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FB5934" w14:textId="4801BFBB" w:rsidR="008E6425" w:rsidRPr="00480029" w:rsidRDefault="00480029">
      <w:pPr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  <w:r>
        <w:rPr>
          <w:rFonts w:ascii="Arial" w:hAnsi="Arial" w:cs="Arial"/>
          <w:sz w:val="20"/>
          <w:szCs w:val="20"/>
          <w:lang w:val="en-US"/>
        </w:rPr>
        <w:t xml:space="preserve">Supplementary Table </w:t>
      </w:r>
      <w:r w:rsidR="00BF4D8B">
        <w:rPr>
          <w:rFonts w:ascii="Arial" w:hAnsi="Arial" w:cs="Arial"/>
          <w:sz w:val="20"/>
          <w:szCs w:val="20"/>
          <w:lang w:val="en-US"/>
        </w:rPr>
        <w:t>4</w:t>
      </w:r>
      <w:r>
        <w:rPr>
          <w:rFonts w:ascii="Arial" w:hAnsi="Arial" w:cs="Arial"/>
          <w:sz w:val="20"/>
          <w:szCs w:val="20"/>
          <w:lang w:val="en-US"/>
        </w:rPr>
        <w:t xml:space="preserve">: </w:t>
      </w:r>
      <w:r w:rsidR="00DD7B2E" w:rsidRPr="00480029">
        <w:rPr>
          <w:rFonts w:ascii="Arial" w:hAnsi="Arial" w:cs="Arial"/>
          <w:sz w:val="20"/>
          <w:szCs w:val="20"/>
          <w:lang w:val="en-US"/>
        </w:rPr>
        <w:t xml:space="preserve">Statistically relevant </w:t>
      </w:r>
      <w:r w:rsidR="008E6425" w:rsidRPr="00480029">
        <w:rPr>
          <w:rFonts w:ascii="Arial" w:hAnsi="Arial" w:cs="Arial"/>
          <w:i/>
          <w:iCs/>
          <w:sz w:val="20"/>
          <w:szCs w:val="20"/>
          <w:lang w:val="en-US"/>
        </w:rPr>
        <w:t xml:space="preserve">P </w:t>
      </w:r>
      <w:r w:rsidR="008E6425" w:rsidRPr="00480029">
        <w:rPr>
          <w:rFonts w:ascii="Arial" w:hAnsi="Arial" w:cs="Arial"/>
          <w:sz w:val="20"/>
          <w:szCs w:val="20"/>
          <w:lang w:val="en-US"/>
        </w:rPr>
        <w:t xml:space="preserve">values between </w:t>
      </w:r>
      <w:r w:rsidRPr="00480029">
        <w:rPr>
          <w:rFonts w:ascii="Arial" w:hAnsi="Arial" w:cs="Arial"/>
          <w:sz w:val="20"/>
          <w:szCs w:val="20"/>
          <w:lang w:val="en-US"/>
        </w:rPr>
        <w:t xml:space="preserve">comparisons </w:t>
      </w:r>
      <w:r w:rsidR="008E6425" w:rsidRPr="00480029">
        <w:rPr>
          <w:rFonts w:ascii="Arial" w:hAnsi="Arial" w:cs="Arial"/>
          <w:sz w:val="20"/>
          <w:szCs w:val="20"/>
          <w:lang w:val="en-US"/>
        </w:rPr>
        <w:t xml:space="preserve">presented in </w:t>
      </w:r>
      <w:r>
        <w:rPr>
          <w:rFonts w:ascii="Arial" w:hAnsi="Arial" w:cs="Arial"/>
          <w:sz w:val="20"/>
          <w:szCs w:val="20"/>
          <w:lang w:val="en-US"/>
        </w:rPr>
        <w:t xml:space="preserve">the </w:t>
      </w:r>
      <w:r w:rsidR="008E6425" w:rsidRPr="00480029">
        <w:rPr>
          <w:rFonts w:ascii="Arial" w:hAnsi="Arial" w:cs="Arial"/>
          <w:sz w:val="20"/>
          <w:szCs w:val="20"/>
          <w:lang w:val="en-US"/>
        </w:rPr>
        <w:t xml:space="preserve">manuscript </w:t>
      </w:r>
    </w:p>
    <w:p w14:paraId="2A984F9B" w14:textId="77777777" w:rsidR="008E6425" w:rsidRPr="00480029" w:rsidRDefault="008E6425">
      <w:pPr>
        <w:rPr>
          <w:rFonts w:ascii="Arial" w:hAnsi="Arial" w:cs="Arial"/>
          <w:sz w:val="20"/>
          <w:szCs w:val="20"/>
          <w:lang w:val="en-US"/>
        </w:rPr>
      </w:pPr>
    </w:p>
    <w:p w14:paraId="6C81BE41" w14:textId="3C2E055B" w:rsidR="00DB55E0" w:rsidRPr="00480029" w:rsidRDefault="009A7C4C">
      <w:pPr>
        <w:rPr>
          <w:rFonts w:ascii="Arial" w:hAnsi="Arial" w:cs="Arial"/>
          <w:sz w:val="20"/>
          <w:szCs w:val="20"/>
          <w:lang w:val="en-US"/>
        </w:rPr>
      </w:pPr>
      <w:r w:rsidRPr="00480029">
        <w:rPr>
          <w:rFonts w:ascii="Arial" w:hAnsi="Arial" w:cs="Arial"/>
          <w:sz w:val="20"/>
          <w:szCs w:val="20"/>
          <w:lang w:val="en-US"/>
        </w:rPr>
        <w:t xml:space="preserve">Gene expression of SPX and GALR2/3 in </w:t>
      </w:r>
      <w:r w:rsidR="00480029">
        <w:rPr>
          <w:rFonts w:ascii="Arial" w:hAnsi="Arial" w:cs="Arial"/>
          <w:sz w:val="20"/>
          <w:szCs w:val="20"/>
          <w:lang w:val="en-US"/>
        </w:rPr>
        <w:t>granulosa</w:t>
      </w:r>
      <w:r w:rsidRPr="00480029">
        <w:rPr>
          <w:rFonts w:ascii="Arial" w:hAnsi="Arial" w:cs="Arial"/>
          <w:sz w:val="20"/>
          <w:szCs w:val="20"/>
          <w:lang w:val="en-US"/>
        </w:rPr>
        <w:t xml:space="preserve"> cells and </w:t>
      </w:r>
      <w:r w:rsidR="00480029" w:rsidRPr="00480029">
        <w:rPr>
          <w:rFonts w:ascii="Arial" w:hAnsi="Arial" w:cs="Arial"/>
          <w:sz w:val="20"/>
          <w:szCs w:val="20"/>
          <w:lang w:val="en-US"/>
        </w:rPr>
        <w:t xml:space="preserve">levels </w:t>
      </w:r>
      <w:r w:rsidR="00480029">
        <w:rPr>
          <w:rFonts w:ascii="Arial" w:hAnsi="Arial" w:cs="Arial"/>
          <w:sz w:val="20"/>
          <w:szCs w:val="20"/>
          <w:lang w:val="en-US"/>
        </w:rPr>
        <w:t xml:space="preserve">of </w:t>
      </w:r>
      <w:r w:rsidRPr="00480029">
        <w:rPr>
          <w:rFonts w:ascii="Arial" w:hAnsi="Arial" w:cs="Arial"/>
          <w:sz w:val="20"/>
          <w:szCs w:val="20"/>
          <w:lang w:val="en-US"/>
        </w:rPr>
        <w:t>SPX in FF</w:t>
      </w:r>
    </w:p>
    <w:tbl>
      <w:tblPr>
        <w:tblW w:w="1005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60"/>
        <w:gridCol w:w="1970"/>
        <w:gridCol w:w="1970"/>
        <w:gridCol w:w="1970"/>
        <w:gridCol w:w="2282"/>
      </w:tblGrid>
      <w:tr w:rsidR="005476BD" w:rsidRPr="00480029" w14:paraId="4B5A109A" w14:textId="77777777" w:rsidTr="00480029">
        <w:trPr>
          <w:trHeight w:val="464"/>
        </w:trPr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5C095D8" w14:textId="4836841E" w:rsidR="005476BD" w:rsidRPr="00480029" w:rsidRDefault="005476BD" w:rsidP="00C905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Normal weight</w:t>
            </w:r>
          </w:p>
        </w:tc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A9F44D1" w14:textId="35F64A3C" w:rsidR="005476BD" w:rsidRPr="00480029" w:rsidRDefault="005476BD" w:rsidP="00C90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Obese</w:t>
            </w:r>
          </w:p>
        </w:tc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3F6B244D" w14:textId="62A205AA" w:rsidR="005476BD" w:rsidRPr="00480029" w:rsidRDefault="005476BD" w:rsidP="00C90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Normal weight PCOS</w:t>
            </w:r>
          </w:p>
        </w:tc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BA5ABC4" w14:textId="77777777" w:rsidR="005476BD" w:rsidRPr="00480029" w:rsidRDefault="005476BD" w:rsidP="00C9052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Obese</w:t>
            </w:r>
          </w:p>
          <w:p w14:paraId="5050D08C" w14:textId="08C5E9C4" w:rsidR="005476BD" w:rsidRPr="00480029" w:rsidRDefault="005476BD" w:rsidP="00C90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PCOS</w:t>
            </w:r>
          </w:p>
        </w:tc>
        <w:tc>
          <w:tcPr>
            <w:tcW w:w="2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5FB2C8A" w14:textId="6BA375D7" w:rsidR="005476BD" w:rsidRPr="00480029" w:rsidRDefault="005476BD" w:rsidP="00C90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KGN</w:t>
            </w:r>
          </w:p>
        </w:tc>
      </w:tr>
      <w:tr w:rsidR="005476BD" w:rsidRPr="00480029" w14:paraId="77D59312" w14:textId="77777777" w:rsidTr="00480029">
        <w:trPr>
          <w:trHeight w:val="76"/>
        </w:trPr>
        <w:tc>
          <w:tcPr>
            <w:tcW w:w="10052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9FDC759" w14:textId="6C554318" w:rsidR="005476BD" w:rsidRPr="00480029" w:rsidRDefault="005476BD" w:rsidP="00AC322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70C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eastAsia="pl-PL"/>
              </w:rPr>
              <w:t>SPX</w:t>
            </w:r>
            <w:r w:rsidR="009A7C4C" w:rsidRPr="00480029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eastAsia="pl-PL"/>
              </w:rPr>
              <w:t xml:space="preserve"> mRNA level</w:t>
            </w:r>
          </w:p>
        </w:tc>
      </w:tr>
      <w:tr w:rsidR="005476BD" w:rsidRPr="00480029" w14:paraId="47E6AF2F" w14:textId="77777777" w:rsidTr="00480029">
        <w:trPr>
          <w:trHeight w:val="241"/>
        </w:trPr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FB56045" w14:textId="05DAA541" w:rsidR="005476BD" w:rsidRPr="00480029" w:rsidRDefault="005476BD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C3B031F" w14:textId="19F78D32" w:rsidR="005476BD" w:rsidRPr="00480029" w:rsidRDefault="009A7C4C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&lt;0.0001</w:t>
            </w:r>
          </w:p>
        </w:tc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EF37DC0" w14:textId="1BA15391" w:rsidR="005476BD" w:rsidRPr="00480029" w:rsidRDefault="009A7C4C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&lt;0.0001</w:t>
            </w:r>
          </w:p>
        </w:tc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E2BFF25" w14:textId="0A6FF8C3" w:rsidR="005476BD" w:rsidRPr="00480029" w:rsidRDefault="009A7C4C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&lt;0.0001</w:t>
            </w:r>
          </w:p>
        </w:tc>
        <w:tc>
          <w:tcPr>
            <w:tcW w:w="2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8E82AD3" w14:textId="21FD8A1A" w:rsidR="005476BD" w:rsidRPr="00480029" w:rsidRDefault="009A7C4C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=0.045</w:t>
            </w:r>
          </w:p>
        </w:tc>
      </w:tr>
      <w:tr w:rsidR="005476BD" w:rsidRPr="00480029" w14:paraId="006B6217" w14:textId="77777777" w:rsidTr="00480029">
        <w:trPr>
          <w:trHeight w:val="131"/>
        </w:trPr>
        <w:tc>
          <w:tcPr>
            <w:tcW w:w="10052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C73C577" w14:textId="29445887" w:rsidR="005476BD" w:rsidRPr="00480029" w:rsidRDefault="005476BD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l-PL"/>
              </w:rPr>
              <w:t>GALR2</w:t>
            </w:r>
            <w:r w:rsidR="009A7C4C" w:rsidRPr="0048002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l-PL"/>
              </w:rPr>
              <w:t xml:space="preserve"> mRNA level</w:t>
            </w:r>
          </w:p>
        </w:tc>
      </w:tr>
      <w:tr w:rsidR="005476BD" w:rsidRPr="00480029" w14:paraId="216F8187" w14:textId="77777777" w:rsidTr="00480029">
        <w:trPr>
          <w:trHeight w:val="200"/>
        </w:trPr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B7FCAD6" w14:textId="6EC7C5FB" w:rsidR="005476BD" w:rsidRPr="00480029" w:rsidRDefault="005476BD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0957F42" w14:textId="50323F42" w:rsidR="005476BD" w:rsidRPr="00480029" w:rsidRDefault="009A7C4C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323FE935" w14:textId="09131A69" w:rsidR="005476BD" w:rsidRPr="00480029" w:rsidRDefault="009A7C4C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8E27530" w14:textId="28E7397F" w:rsidR="005476BD" w:rsidRPr="00480029" w:rsidRDefault="009A7C4C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2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2B6919A" w14:textId="347FB89D" w:rsidR="005476BD" w:rsidRPr="00480029" w:rsidRDefault="009A7C4C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&lt;0.0001</w:t>
            </w:r>
          </w:p>
        </w:tc>
      </w:tr>
      <w:tr w:rsidR="005476BD" w:rsidRPr="00480029" w14:paraId="7F973E8A" w14:textId="77777777" w:rsidTr="00480029">
        <w:trPr>
          <w:trHeight w:val="186"/>
        </w:trPr>
        <w:tc>
          <w:tcPr>
            <w:tcW w:w="10052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F7DFE72" w14:textId="69AD2A0B" w:rsidR="005476BD" w:rsidRPr="00480029" w:rsidRDefault="005476BD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l-PL"/>
              </w:rPr>
              <w:t>GALR3</w:t>
            </w:r>
            <w:r w:rsidR="009A7C4C" w:rsidRPr="0048002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l-PL"/>
              </w:rPr>
              <w:t xml:space="preserve"> </w:t>
            </w:r>
            <w:r w:rsidR="002C7FB7" w:rsidRPr="0048002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l-PL"/>
              </w:rPr>
              <w:t xml:space="preserve">mRNA </w:t>
            </w:r>
            <w:r w:rsidR="009A7C4C" w:rsidRPr="0048002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l-PL"/>
              </w:rPr>
              <w:t>level</w:t>
            </w:r>
          </w:p>
        </w:tc>
      </w:tr>
      <w:tr w:rsidR="005476BD" w:rsidRPr="00480029" w14:paraId="08CD3635" w14:textId="77777777" w:rsidTr="00480029">
        <w:trPr>
          <w:trHeight w:val="169"/>
        </w:trPr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9DDBD8F" w14:textId="530CAA8A" w:rsidR="005476BD" w:rsidRPr="00480029" w:rsidRDefault="005476BD" w:rsidP="00AC3221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ABDFCA0" w14:textId="09AF9285" w:rsidR="005476BD" w:rsidRPr="00480029" w:rsidRDefault="009A7C4C" w:rsidP="00AC3221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P&lt;0.0001</w:t>
            </w:r>
          </w:p>
        </w:tc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591729F" w14:textId="413ADD01" w:rsidR="005476BD" w:rsidRPr="00480029" w:rsidRDefault="009A7C4C" w:rsidP="00AC3221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P=0.001</w:t>
            </w:r>
          </w:p>
        </w:tc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7E71832" w14:textId="5FD60344" w:rsidR="005476BD" w:rsidRPr="00480029" w:rsidRDefault="009A7C4C" w:rsidP="00AC3221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P&lt;0.0001</w:t>
            </w:r>
          </w:p>
        </w:tc>
        <w:tc>
          <w:tcPr>
            <w:tcW w:w="2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7983F94" w14:textId="5DCADA2C" w:rsidR="005476BD" w:rsidRPr="00480029" w:rsidRDefault="009A7C4C" w:rsidP="00AC3221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ns</w:t>
            </w:r>
          </w:p>
        </w:tc>
      </w:tr>
      <w:tr w:rsidR="009A7C4C" w:rsidRPr="00480029" w14:paraId="1ED70537" w14:textId="77777777" w:rsidTr="00480029">
        <w:trPr>
          <w:trHeight w:val="150"/>
        </w:trPr>
        <w:tc>
          <w:tcPr>
            <w:tcW w:w="10052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DE6EB1F" w14:textId="09C71D41" w:rsidR="009A7C4C" w:rsidRPr="00480029" w:rsidRDefault="009A7C4C" w:rsidP="00AC322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  <w:t>SPX FF level</w:t>
            </w:r>
          </w:p>
        </w:tc>
      </w:tr>
      <w:tr w:rsidR="009A7C4C" w:rsidRPr="00480029" w14:paraId="242F60EC" w14:textId="77777777" w:rsidTr="00480029">
        <w:trPr>
          <w:trHeight w:val="254"/>
        </w:trPr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1072182" w14:textId="36B9F465" w:rsidR="009A7C4C" w:rsidRPr="00480029" w:rsidRDefault="009A7C4C" w:rsidP="00AC3221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99D3346" w14:textId="08A67041" w:rsidR="009A7C4C" w:rsidRPr="00480029" w:rsidRDefault="009A7C4C" w:rsidP="00AC3221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P&lt;0.0001</w:t>
            </w:r>
          </w:p>
        </w:tc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EC4BD01" w14:textId="0F135385" w:rsidR="009A7C4C" w:rsidRPr="00480029" w:rsidRDefault="009A7C4C" w:rsidP="00AC3221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P&lt;0.0001</w:t>
            </w:r>
          </w:p>
        </w:tc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C938829" w14:textId="240AF989" w:rsidR="009A7C4C" w:rsidRPr="00480029" w:rsidRDefault="009A7C4C" w:rsidP="00AC3221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color w:val="2A2A2A"/>
                <w:sz w:val="20"/>
                <w:szCs w:val="20"/>
              </w:rPr>
              <w:t>P&lt;0.0001</w:t>
            </w:r>
          </w:p>
        </w:tc>
        <w:tc>
          <w:tcPr>
            <w:tcW w:w="2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32DB5A99" w14:textId="2E411031" w:rsidR="009A7C4C" w:rsidRPr="00480029" w:rsidRDefault="009A7C4C" w:rsidP="00AC3221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Non investigated</w:t>
            </w:r>
          </w:p>
        </w:tc>
      </w:tr>
    </w:tbl>
    <w:p w14:paraId="10EF0280" w14:textId="77777777" w:rsidR="001863D9" w:rsidRPr="00480029" w:rsidRDefault="001863D9">
      <w:pPr>
        <w:rPr>
          <w:rFonts w:ascii="Arial" w:hAnsi="Arial" w:cs="Arial"/>
          <w:sz w:val="20"/>
          <w:szCs w:val="20"/>
        </w:rPr>
      </w:pPr>
    </w:p>
    <w:p w14:paraId="0ED8E868" w14:textId="68C59F13" w:rsidR="009A7C4C" w:rsidRPr="00480029" w:rsidRDefault="00480029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E</w:t>
      </w:r>
      <w:r w:rsidRPr="00480029">
        <w:rPr>
          <w:rFonts w:ascii="Arial" w:hAnsi="Arial" w:cs="Arial"/>
          <w:sz w:val="20"/>
          <w:szCs w:val="20"/>
          <w:lang w:val="en-US"/>
        </w:rPr>
        <w:t xml:space="preserve">ffect </w:t>
      </w:r>
      <w:r>
        <w:rPr>
          <w:rFonts w:ascii="Arial" w:hAnsi="Arial" w:cs="Arial"/>
          <w:sz w:val="20"/>
          <w:szCs w:val="20"/>
          <w:lang w:val="en-US"/>
        </w:rPr>
        <w:t xml:space="preserve">of </w:t>
      </w:r>
      <w:r w:rsidR="009A7C4C" w:rsidRPr="00480029">
        <w:rPr>
          <w:rFonts w:ascii="Arial" w:hAnsi="Arial" w:cs="Arial"/>
          <w:sz w:val="20"/>
          <w:szCs w:val="20"/>
          <w:lang w:val="en-US"/>
        </w:rPr>
        <w:t>SPX on PCNA mRNA level</w:t>
      </w:r>
      <w:r>
        <w:rPr>
          <w:rFonts w:ascii="Arial" w:hAnsi="Arial" w:cs="Arial"/>
          <w:sz w:val="20"/>
          <w:szCs w:val="20"/>
          <w:lang w:val="en-US"/>
        </w:rPr>
        <w:t>s</w:t>
      </w:r>
    </w:p>
    <w:tbl>
      <w:tblPr>
        <w:tblW w:w="13828" w:type="dxa"/>
        <w:tblInd w:w="-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0"/>
        <w:gridCol w:w="899"/>
        <w:gridCol w:w="1351"/>
        <w:gridCol w:w="1351"/>
        <w:gridCol w:w="1351"/>
        <w:gridCol w:w="1351"/>
        <w:gridCol w:w="1351"/>
        <w:gridCol w:w="1452"/>
        <w:gridCol w:w="1452"/>
        <w:gridCol w:w="1710"/>
      </w:tblGrid>
      <w:tr w:rsidR="009A7C4C" w:rsidRPr="00480029" w14:paraId="3E9B217C" w14:textId="77777777" w:rsidTr="00480029">
        <w:trPr>
          <w:trHeight w:val="292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CB35D80" w14:textId="77777777" w:rsidR="009A7C4C" w:rsidRPr="00480029" w:rsidRDefault="009A7C4C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bookmarkStart w:id="1" w:name="_Hlk132814598"/>
            <w:r w:rsidRPr="00480029"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816C5BA" w14:textId="77777777" w:rsidR="009A7C4C" w:rsidRPr="00480029" w:rsidRDefault="009A7C4C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CAC3C53" w14:textId="77777777" w:rsidR="009A7C4C" w:rsidRPr="00480029" w:rsidRDefault="009A7C4C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70C0"/>
                <w:sz w:val="20"/>
                <w:szCs w:val="20"/>
                <w:lang w:eastAsia="pl-PL"/>
              </w:rPr>
              <w:t xml:space="preserve">SPX </w:t>
            </w:r>
          </w:p>
          <w:p w14:paraId="66930821" w14:textId="77777777" w:rsidR="009A7C4C" w:rsidRPr="00480029" w:rsidRDefault="009A7C4C" w:rsidP="00AC3221">
            <w:pPr>
              <w:spacing w:before="16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70C0"/>
                <w:sz w:val="20"/>
                <w:szCs w:val="20"/>
                <w:lang w:eastAsia="pl-PL"/>
              </w:rPr>
              <w:t>(0.1 nM)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1ABBADF" w14:textId="77777777" w:rsidR="009A7C4C" w:rsidRPr="00480029" w:rsidRDefault="009A7C4C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70C0"/>
                <w:sz w:val="20"/>
                <w:szCs w:val="20"/>
                <w:lang w:eastAsia="pl-PL"/>
              </w:rPr>
              <w:t xml:space="preserve">SPX </w:t>
            </w:r>
          </w:p>
          <w:p w14:paraId="242CD188" w14:textId="77777777" w:rsidR="009A7C4C" w:rsidRPr="00480029" w:rsidRDefault="009A7C4C" w:rsidP="00AC3221">
            <w:pPr>
              <w:spacing w:before="16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70C0"/>
                <w:sz w:val="20"/>
                <w:szCs w:val="20"/>
                <w:lang w:eastAsia="pl-PL"/>
              </w:rPr>
              <w:t>(1 nM)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66F240C" w14:textId="77777777" w:rsidR="009A7C4C" w:rsidRPr="00480029" w:rsidRDefault="009A7C4C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70C0"/>
                <w:sz w:val="20"/>
                <w:szCs w:val="20"/>
                <w:lang w:eastAsia="pl-PL"/>
              </w:rPr>
              <w:t>SPX</w:t>
            </w:r>
          </w:p>
          <w:p w14:paraId="50C6D1CD" w14:textId="77777777" w:rsidR="009A7C4C" w:rsidRPr="00480029" w:rsidRDefault="009A7C4C" w:rsidP="00AC3221">
            <w:pPr>
              <w:spacing w:before="16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70C0"/>
                <w:sz w:val="20"/>
                <w:szCs w:val="20"/>
                <w:lang w:eastAsia="pl-PL"/>
              </w:rPr>
              <w:t xml:space="preserve"> (10 nM)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66B7F75" w14:textId="77777777" w:rsidR="009A7C4C" w:rsidRPr="00480029" w:rsidRDefault="009A7C4C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70C0"/>
                <w:sz w:val="20"/>
                <w:szCs w:val="20"/>
                <w:lang w:eastAsia="pl-PL"/>
              </w:rPr>
              <w:t xml:space="preserve">SPX </w:t>
            </w:r>
          </w:p>
          <w:p w14:paraId="1505B17B" w14:textId="77777777" w:rsidR="009A7C4C" w:rsidRPr="00480029" w:rsidRDefault="009A7C4C" w:rsidP="00AC3221">
            <w:pPr>
              <w:spacing w:before="16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70C0"/>
                <w:sz w:val="20"/>
                <w:szCs w:val="20"/>
                <w:lang w:eastAsia="pl-PL"/>
              </w:rPr>
              <w:t>(100 nM)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6766678" w14:textId="77777777" w:rsidR="009A7C4C" w:rsidRPr="00480029" w:rsidRDefault="009A7C4C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FF0000"/>
                <w:sz w:val="20"/>
                <w:szCs w:val="20"/>
                <w:lang w:eastAsia="pl-PL"/>
              </w:rPr>
              <w:t>IGF1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745D891" w14:textId="77777777" w:rsidR="009A7C4C" w:rsidRPr="00480029" w:rsidRDefault="009A7C4C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FF0000"/>
                <w:sz w:val="20"/>
                <w:szCs w:val="20"/>
                <w:lang w:eastAsia="pl-PL"/>
              </w:rPr>
              <w:t>IGF1</w:t>
            </w:r>
          </w:p>
          <w:p w14:paraId="2D921DC0" w14:textId="77777777" w:rsidR="009A7C4C" w:rsidRPr="00480029" w:rsidRDefault="009A7C4C" w:rsidP="00AC3221">
            <w:pPr>
              <w:spacing w:before="16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FF0000"/>
                <w:sz w:val="20"/>
                <w:szCs w:val="20"/>
                <w:lang w:eastAsia="pl-PL"/>
              </w:rPr>
              <w:t xml:space="preserve"> + SPX (1nM)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98C17E1" w14:textId="77777777" w:rsidR="009A7C4C" w:rsidRPr="00480029" w:rsidRDefault="009A7C4C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7030A0"/>
                <w:sz w:val="20"/>
                <w:szCs w:val="20"/>
                <w:lang w:eastAsia="pl-PL"/>
              </w:rPr>
              <w:t>FSH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E7CF75D" w14:textId="77777777" w:rsidR="009A7C4C" w:rsidRPr="00480029" w:rsidRDefault="009A7C4C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7030A0"/>
                <w:sz w:val="20"/>
                <w:szCs w:val="20"/>
                <w:lang w:eastAsia="pl-PL"/>
              </w:rPr>
              <w:t>FSH</w:t>
            </w:r>
          </w:p>
          <w:p w14:paraId="4B2AA8D0" w14:textId="77777777" w:rsidR="009A7C4C" w:rsidRPr="00480029" w:rsidRDefault="009A7C4C" w:rsidP="00AC3221">
            <w:pPr>
              <w:spacing w:before="16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7030A0"/>
                <w:sz w:val="20"/>
                <w:szCs w:val="20"/>
                <w:lang w:eastAsia="pl-PL"/>
              </w:rPr>
              <w:t>+ SPX (1 nM)</w:t>
            </w:r>
          </w:p>
        </w:tc>
      </w:tr>
      <w:tr w:rsidR="009A7C4C" w:rsidRPr="00480029" w14:paraId="6B06F871" w14:textId="77777777" w:rsidTr="00480029">
        <w:trPr>
          <w:trHeight w:val="158"/>
        </w:trPr>
        <w:tc>
          <w:tcPr>
            <w:tcW w:w="13828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060576E" w14:textId="468A185B" w:rsidR="009A7C4C" w:rsidRPr="00480029" w:rsidRDefault="00A51E9F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l-PL"/>
              </w:rPr>
              <w:t>PCNA</w:t>
            </w:r>
          </w:p>
        </w:tc>
      </w:tr>
      <w:tr w:rsidR="009A7C4C" w:rsidRPr="00480029" w14:paraId="291FEE6B" w14:textId="77777777" w:rsidTr="00480029">
        <w:trPr>
          <w:trHeight w:val="219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575ECF5" w14:textId="55EF1097" w:rsidR="009A7C4C" w:rsidRPr="00480029" w:rsidRDefault="009A7C4C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KGN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81027AE" w14:textId="7A69DE14" w:rsidR="009A7C4C" w:rsidRPr="00480029" w:rsidRDefault="00A51E9F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3ECF0C49" w14:textId="4E70152B" w:rsidR="009A7C4C" w:rsidRPr="00480029" w:rsidRDefault="00A51E9F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81730B3" w14:textId="57CF64ED" w:rsidR="009A7C4C" w:rsidRPr="00480029" w:rsidRDefault="00EA70DF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highlight w:val="yellow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&lt;0.0001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CB41740" w14:textId="7EEB3C55" w:rsidR="009A7C4C" w:rsidRPr="00480029" w:rsidRDefault="00A51E9F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&lt;0.0001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3ECAC05" w14:textId="32D5045E" w:rsidR="009A7C4C" w:rsidRPr="00480029" w:rsidRDefault="00A51E9F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&lt;0.0001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9901760" w14:textId="3115517B" w:rsidR="009A7C4C" w:rsidRPr="00480029" w:rsidRDefault="00A51E9F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7DDBCBA" w14:textId="11E1088E" w:rsidR="009A7C4C" w:rsidRPr="00480029" w:rsidRDefault="00A51E9F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&lt;0.0001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09E1943" w14:textId="19E3B287" w:rsidR="009A7C4C" w:rsidRPr="00480029" w:rsidRDefault="00A51E9F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C3C1C8B" w14:textId="189B7576" w:rsidR="009A7C4C" w:rsidRPr="00480029" w:rsidRDefault="00A51E9F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</w:tr>
      <w:tr w:rsidR="009A7C4C" w:rsidRPr="00480029" w14:paraId="0BFE20B9" w14:textId="77777777" w:rsidTr="00480029">
        <w:trPr>
          <w:trHeight w:val="251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90A4454" w14:textId="225F3B62" w:rsidR="009A7C4C" w:rsidRPr="00480029" w:rsidRDefault="009A7C4C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Normal weight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9EC32F8" w14:textId="4A79AD7C" w:rsidR="009A7C4C" w:rsidRPr="00480029" w:rsidRDefault="00A51E9F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56C0F83" w14:textId="02B147E2" w:rsidR="009A7C4C" w:rsidRPr="00480029" w:rsidRDefault="00A51E9F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D9BF000" w14:textId="3C4868C3" w:rsidR="009A7C4C" w:rsidRPr="00480029" w:rsidRDefault="00606BE2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highlight w:val="yellow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25320EA" w14:textId="00135D37" w:rsidR="009A7C4C" w:rsidRPr="00480029" w:rsidRDefault="00A51E9F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&lt;0.0001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A22A706" w14:textId="115347BF" w:rsidR="009A7C4C" w:rsidRPr="00480029" w:rsidRDefault="00A51E9F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&lt;0.0001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E6E47E1" w14:textId="6A2D81EE" w:rsidR="009A7C4C" w:rsidRPr="00480029" w:rsidRDefault="00A51E9F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37C84D25" w14:textId="2F33F75A" w:rsidR="009A7C4C" w:rsidRPr="00480029" w:rsidRDefault="008E6425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&lt;0.0001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A444615" w14:textId="16288A67" w:rsidR="009A7C4C" w:rsidRPr="00480029" w:rsidRDefault="00A51E9F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8414B9A" w14:textId="6C968D03" w:rsidR="009A7C4C" w:rsidRPr="00480029" w:rsidRDefault="008E6425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&lt;0.0001</w:t>
            </w:r>
          </w:p>
        </w:tc>
      </w:tr>
      <w:tr w:rsidR="009A7C4C" w:rsidRPr="00480029" w14:paraId="08274353" w14:textId="77777777" w:rsidTr="00480029">
        <w:trPr>
          <w:trHeight w:val="127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F3A2184" w14:textId="65801B1E" w:rsidR="009A7C4C" w:rsidRPr="00480029" w:rsidRDefault="009A7C4C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Obese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424834B" w14:textId="39015094" w:rsidR="009A7C4C" w:rsidRPr="00480029" w:rsidRDefault="00A51E9F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7CDB2E1" w14:textId="7373F8C9" w:rsidR="009A7C4C" w:rsidRPr="00480029" w:rsidRDefault="00A51E9F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9544B63" w14:textId="3ABE1FEB" w:rsidR="009A7C4C" w:rsidRPr="00480029" w:rsidRDefault="00606BE2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highlight w:val="yellow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0.0010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1DCF327" w14:textId="2CF358E3" w:rsidR="009A7C4C" w:rsidRPr="00480029" w:rsidRDefault="00A51E9F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&lt;0.0001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468DF01" w14:textId="0EA5BD48" w:rsidR="009A7C4C" w:rsidRPr="00480029" w:rsidRDefault="00A51E9F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&lt;0.0001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6402047" w14:textId="6EDE675E" w:rsidR="009A7C4C" w:rsidRPr="00480029" w:rsidRDefault="00A51E9F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5230163" w14:textId="36BF45EC" w:rsidR="009A7C4C" w:rsidRPr="00480029" w:rsidRDefault="008E6425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&lt;0.0001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AF8F248" w14:textId="2C524858" w:rsidR="009A7C4C" w:rsidRPr="00480029" w:rsidRDefault="00A51E9F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B737A4A" w14:textId="7D2EC2E5" w:rsidR="009A7C4C" w:rsidRPr="00480029" w:rsidRDefault="008E6425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</w:tr>
      <w:tr w:rsidR="009A7C4C" w:rsidRPr="00480029" w14:paraId="62B8EE91" w14:textId="77777777" w:rsidTr="00480029">
        <w:trPr>
          <w:trHeight w:val="347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024D442" w14:textId="12A03478" w:rsidR="009A7C4C" w:rsidRPr="00480029" w:rsidRDefault="009A7C4C" w:rsidP="00C90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Normal weight PCOS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FEF92D5" w14:textId="027D1224" w:rsidR="009A7C4C" w:rsidRPr="00480029" w:rsidRDefault="00A51E9F" w:rsidP="009A7C4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4E0F1AF" w14:textId="3043EDA7" w:rsidR="009A7C4C" w:rsidRPr="00480029" w:rsidRDefault="00A51E9F" w:rsidP="009A7C4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4A4AD9A" w14:textId="5A61006C" w:rsidR="009A7C4C" w:rsidRPr="00480029" w:rsidRDefault="00606BE2" w:rsidP="009A7C4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highlight w:val="yellow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&lt;0.0001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CA4BD6B" w14:textId="4F953EA2" w:rsidR="009A7C4C" w:rsidRPr="00480029" w:rsidRDefault="00A51E9F" w:rsidP="009A7C4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&lt;0.0001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7038EDB" w14:textId="2B90B767" w:rsidR="009A7C4C" w:rsidRPr="00480029" w:rsidRDefault="00A51E9F" w:rsidP="009A7C4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&lt;0.0001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E8C515C" w14:textId="65306E2B" w:rsidR="009A7C4C" w:rsidRPr="00480029" w:rsidRDefault="00A51E9F" w:rsidP="009A7C4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3819FC2E" w14:textId="538DA1BD" w:rsidR="009A7C4C" w:rsidRPr="00480029" w:rsidRDefault="008E6425" w:rsidP="009A7C4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&lt;0.0001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7EC4EAB" w14:textId="6BAE10E9" w:rsidR="009A7C4C" w:rsidRPr="00480029" w:rsidRDefault="00A51E9F" w:rsidP="009A7C4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F92EDC9" w14:textId="5CC65C8F" w:rsidR="009A7C4C" w:rsidRPr="00480029" w:rsidRDefault="008E6425" w:rsidP="009A7C4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</w:tr>
      <w:tr w:rsidR="009A7C4C" w:rsidRPr="00480029" w14:paraId="154025A4" w14:textId="77777777" w:rsidTr="00480029">
        <w:trPr>
          <w:trHeight w:val="419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9B130B6" w14:textId="77777777" w:rsidR="009A7C4C" w:rsidRPr="00480029" w:rsidRDefault="009A7C4C" w:rsidP="009A7C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 xml:space="preserve">Obese </w:t>
            </w:r>
          </w:p>
          <w:p w14:paraId="60155D98" w14:textId="4DA6AF33" w:rsidR="009A7C4C" w:rsidRPr="00480029" w:rsidRDefault="009A7C4C" w:rsidP="009A7C4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PCOS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EB47A65" w14:textId="132D906D" w:rsidR="009A7C4C" w:rsidRPr="00480029" w:rsidRDefault="00A51E9F" w:rsidP="009A7C4C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CC836ED" w14:textId="588409E5" w:rsidR="009A7C4C" w:rsidRPr="00480029" w:rsidRDefault="00A51E9F" w:rsidP="009A7C4C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7F011D2" w14:textId="5B7325C8" w:rsidR="009A7C4C" w:rsidRPr="00480029" w:rsidRDefault="0047594B" w:rsidP="009A7C4C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highlight w:val="yellow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FE85219" w14:textId="37DD5877" w:rsidR="009A7C4C" w:rsidRPr="00480029" w:rsidRDefault="00A51E9F" w:rsidP="009A7C4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&lt;0.0001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EA25463" w14:textId="4197A246" w:rsidR="009A7C4C" w:rsidRPr="00480029" w:rsidRDefault="00A51E9F" w:rsidP="009A7C4C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&lt;0.0001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48C227F" w14:textId="0DFF4C8E" w:rsidR="009A7C4C" w:rsidRPr="00480029" w:rsidRDefault="00A51E9F" w:rsidP="009A7C4C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F143562" w14:textId="4C7FB66F" w:rsidR="009A7C4C" w:rsidRPr="00480029" w:rsidRDefault="005D621F" w:rsidP="009A7C4C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3550C2E0" w14:textId="0FCBBCA6" w:rsidR="009A7C4C" w:rsidRPr="00480029" w:rsidRDefault="00A51E9F" w:rsidP="009A7C4C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650CFC8" w14:textId="1A772F4C" w:rsidR="009A7C4C" w:rsidRPr="00480029" w:rsidRDefault="008E6425" w:rsidP="009A7C4C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ns</w:t>
            </w:r>
          </w:p>
        </w:tc>
      </w:tr>
      <w:bookmarkEnd w:id="1"/>
    </w:tbl>
    <w:p w14:paraId="19B73833" w14:textId="4658F7DF" w:rsidR="00DB55E0" w:rsidRPr="00480029" w:rsidRDefault="00DB55E0">
      <w:pPr>
        <w:rPr>
          <w:rFonts w:ascii="Arial" w:hAnsi="Arial" w:cs="Arial"/>
          <w:sz w:val="20"/>
          <w:szCs w:val="20"/>
        </w:rPr>
      </w:pPr>
    </w:p>
    <w:p w14:paraId="0D5739F1" w14:textId="77777777" w:rsidR="00480029" w:rsidRDefault="00480029">
      <w:pPr>
        <w:rPr>
          <w:rFonts w:ascii="Arial" w:hAnsi="Arial" w:cs="Arial"/>
          <w:sz w:val="20"/>
          <w:szCs w:val="20"/>
          <w:lang w:val="en-US"/>
        </w:rPr>
      </w:pPr>
    </w:p>
    <w:p w14:paraId="23D5E462" w14:textId="5E4FB8D2" w:rsidR="00480029" w:rsidRDefault="00480029">
      <w:pPr>
        <w:rPr>
          <w:rFonts w:ascii="Arial" w:hAnsi="Arial" w:cs="Arial"/>
          <w:sz w:val="20"/>
          <w:szCs w:val="20"/>
          <w:lang w:val="en-US"/>
        </w:rPr>
      </w:pPr>
    </w:p>
    <w:p w14:paraId="33723452" w14:textId="77777777" w:rsidR="00480029" w:rsidRDefault="00480029">
      <w:pPr>
        <w:rPr>
          <w:rFonts w:ascii="Arial" w:hAnsi="Arial" w:cs="Arial"/>
          <w:sz w:val="20"/>
          <w:szCs w:val="20"/>
          <w:lang w:val="en-US"/>
        </w:rPr>
      </w:pPr>
    </w:p>
    <w:p w14:paraId="259A14DB" w14:textId="35209821" w:rsidR="00DB55E0" w:rsidRPr="00480029" w:rsidRDefault="00480029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lastRenderedPageBreak/>
        <w:t xml:space="preserve">Effect of </w:t>
      </w:r>
      <w:r w:rsidR="008E6425" w:rsidRPr="00480029">
        <w:rPr>
          <w:rFonts w:ascii="Arial" w:hAnsi="Arial" w:cs="Arial"/>
          <w:sz w:val="20"/>
          <w:szCs w:val="20"/>
          <w:lang w:val="en-US"/>
        </w:rPr>
        <w:t>SPX on P4 and E2 secretion</w:t>
      </w:r>
      <w:r>
        <w:rPr>
          <w:rFonts w:ascii="Arial" w:hAnsi="Arial" w:cs="Arial"/>
          <w:sz w:val="20"/>
          <w:szCs w:val="20"/>
          <w:lang w:val="en-US"/>
        </w:rPr>
        <w:t xml:space="preserve"> by granulosa cells</w:t>
      </w:r>
    </w:p>
    <w:tbl>
      <w:tblPr>
        <w:tblW w:w="14199" w:type="dxa"/>
        <w:tblInd w:w="-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0"/>
        <w:gridCol w:w="965"/>
        <w:gridCol w:w="1387"/>
        <w:gridCol w:w="1387"/>
        <w:gridCol w:w="1387"/>
        <w:gridCol w:w="1387"/>
        <w:gridCol w:w="1387"/>
        <w:gridCol w:w="1491"/>
        <w:gridCol w:w="1491"/>
        <w:gridCol w:w="1757"/>
      </w:tblGrid>
      <w:tr w:rsidR="008E6425" w:rsidRPr="00480029" w14:paraId="410A3661" w14:textId="77777777" w:rsidTr="00480029">
        <w:trPr>
          <w:trHeight w:val="305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81A9222" w14:textId="77777777" w:rsidR="008E6425" w:rsidRPr="00480029" w:rsidRDefault="008E6425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480029"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E6526FA" w14:textId="77777777" w:rsidR="008E6425" w:rsidRPr="00480029" w:rsidRDefault="008E6425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9950BC6" w14:textId="77777777" w:rsidR="008E6425" w:rsidRPr="00480029" w:rsidRDefault="008E6425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70C0"/>
                <w:sz w:val="20"/>
                <w:szCs w:val="20"/>
                <w:lang w:eastAsia="pl-PL"/>
              </w:rPr>
              <w:t xml:space="preserve">SPX </w:t>
            </w:r>
          </w:p>
          <w:p w14:paraId="65F1ABA8" w14:textId="77777777" w:rsidR="008E6425" w:rsidRPr="00480029" w:rsidRDefault="008E6425" w:rsidP="00AC3221">
            <w:pPr>
              <w:spacing w:before="16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70C0"/>
                <w:sz w:val="20"/>
                <w:szCs w:val="20"/>
                <w:lang w:eastAsia="pl-PL"/>
              </w:rPr>
              <w:t>(0.1 nM)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3532846" w14:textId="77777777" w:rsidR="008E6425" w:rsidRPr="00480029" w:rsidRDefault="008E6425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70C0"/>
                <w:sz w:val="20"/>
                <w:szCs w:val="20"/>
                <w:lang w:eastAsia="pl-PL"/>
              </w:rPr>
              <w:t xml:space="preserve">SPX </w:t>
            </w:r>
          </w:p>
          <w:p w14:paraId="283CA98C" w14:textId="77777777" w:rsidR="008E6425" w:rsidRPr="00480029" w:rsidRDefault="008E6425" w:rsidP="00AC3221">
            <w:pPr>
              <w:spacing w:before="16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70C0"/>
                <w:sz w:val="20"/>
                <w:szCs w:val="20"/>
                <w:lang w:eastAsia="pl-PL"/>
              </w:rPr>
              <w:t>(1 nM)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A412878" w14:textId="77777777" w:rsidR="008E6425" w:rsidRPr="00480029" w:rsidRDefault="008E6425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70C0"/>
                <w:sz w:val="20"/>
                <w:szCs w:val="20"/>
                <w:lang w:eastAsia="pl-PL"/>
              </w:rPr>
              <w:t>SPX</w:t>
            </w:r>
          </w:p>
          <w:p w14:paraId="70BA4E72" w14:textId="77777777" w:rsidR="008E6425" w:rsidRPr="00480029" w:rsidRDefault="008E6425" w:rsidP="00AC3221">
            <w:pPr>
              <w:spacing w:before="16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70C0"/>
                <w:sz w:val="20"/>
                <w:szCs w:val="20"/>
                <w:lang w:eastAsia="pl-PL"/>
              </w:rPr>
              <w:t xml:space="preserve"> (10 nM)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66056DD" w14:textId="77777777" w:rsidR="008E6425" w:rsidRPr="00480029" w:rsidRDefault="008E6425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70C0"/>
                <w:sz w:val="20"/>
                <w:szCs w:val="20"/>
                <w:lang w:eastAsia="pl-PL"/>
              </w:rPr>
              <w:t xml:space="preserve">SPX </w:t>
            </w:r>
          </w:p>
          <w:p w14:paraId="28F1220C" w14:textId="77777777" w:rsidR="008E6425" w:rsidRPr="00480029" w:rsidRDefault="008E6425" w:rsidP="00AC3221">
            <w:pPr>
              <w:spacing w:before="16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70C0"/>
                <w:sz w:val="20"/>
                <w:szCs w:val="20"/>
                <w:lang w:eastAsia="pl-PL"/>
              </w:rPr>
              <w:t>(100 nM)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5B3DDF5" w14:textId="77777777" w:rsidR="008E6425" w:rsidRPr="00480029" w:rsidRDefault="008E6425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FF0000"/>
                <w:sz w:val="20"/>
                <w:szCs w:val="20"/>
                <w:lang w:eastAsia="pl-PL"/>
              </w:rPr>
              <w:t>IGF1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056D14E" w14:textId="77777777" w:rsidR="008E6425" w:rsidRPr="00480029" w:rsidRDefault="008E6425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FF0000"/>
                <w:sz w:val="20"/>
                <w:szCs w:val="20"/>
                <w:lang w:eastAsia="pl-PL"/>
              </w:rPr>
              <w:t>IGF1</w:t>
            </w:r>
          </w:p>
          <w:p w14:paraId="3DA853E2" w14:textId="77777777" w:rsidR="008E6425" w:rsidRPr="00480029" w:rsidRDefault="008E6425" w:rsidP="00AC3221">
            <w:pPr>
              <w:spacing w:before="16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FF0000"/>
                <w:sz w:val="20"/>
                <w:szCs w:val="20"/>
                <w:lang w:eastAsia="pl-PL"/>
              </w:rPr>
              <w:t xml:space="preserve"> + SPX (1nM)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DA6E7EE" w14:textId="77777777" w:rsidR="008E6425" w:rsidRPr="00480029" w:rsidRDefault="008E6425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7030A0"/>
                <w:sz w:val="20"/>
                <w:szCs w:val="20"/>
                <w:lang w:eastAsia="pl-PL"/>
              </w:rPr>
              <w:t>FSH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71C85B5" w14:textId="77777777" w:rsidR="008E6425" w:rsidRPr="00480029" w:rsidRDefault="008E6425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7030A0"/>
                <w:sz w:val="20"/>
                <w:szCs w:val="20"/>
                <w:lang w:eastAsia="pl-PL"/>
              </w:rPr>
              <w:t>FSH</w:t>
            </w:r>
          </w:p>
          <w:p w14:paraId="6C422820" w14:textId="77777777" w:rsidR="008E6425" w:rsidRPr="00480029" w:rsidRDefault="008E6425" w:rsidP="00AC3221">
            <w:pPr>
              <w:spacing w:before="16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7030A0"/>
                <w:sz w:val="20"/>
                <w:szCs w:val="20"/>
                <w:lang w:eastAsia="pl-PL"/>
              </w:rPr>
              <w:t>+ SPX (1 nM)</w:t>
            </w:r>
          </w:p>
        </w:tc>
      </w:tr>
      <w:tr w:rsidR="008E6425" w:rsidRPr="00480029" w14:paraId="6BED1309" w14:textId="77777777" w:rsidTr="00480029">
        <w:trPr>
          <w:trHeight w:val="166"/>
        </w:trPr>
        <w:tc>
          <w:tcPr>
            <w:tcW w:w="14199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FD510AA" w14:textId="2F06894B" w:rsidR="008E6425" w:rsidRPr="00480029" w:rsidRDefault="008E6425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l-PL"/>
              </w:rPr>
              <w:t>P4</w:t>
            </w:r>
          </w:p>
        </w:tc>
      </w:tr>
      <w:tr w:rsidR="008E6425" w:rsidRPr="00480029" w14:paraId="3D31FA5A" w14:textId="77777777" w:rsidTr="00480029">
        <w:trPr>
          <w:trHeight w:val="229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10032D7" w14:textId="77777777" w:rsidR="008E6425" w:rsidRPr="00480029" w:rsidRDefault="008E6425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KGN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FAB0B3D" w14:textId="77777777" w:rsidR="008E6425" w:rsidRPr="00480029" w:rsidRDefault="008E6425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FDB18A6" w14:textId="66FEBAA1" w:rsidR="008E6425" w:rsidRPr="00480029" w:rsidRDefault="008E6425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34D767D" w14:textId="596040F7" w:rsidR="008E6425" w:rsidRPr="00480029" w:rsidRDefault="008E6425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DC77F9C" w14:textId="74E72D50" w:rsidR="008E6425" w:rsidRPr="00480029" w:rsidRDefault="008E6425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9777A95" w14:textId="347045BE" w:rsidR="008E6425" w:rsidRPr="00480029" w:rsidRDefault="008E6425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7A68A29" w14:textId="77777777" w:rsidR="008E6425" w:rsidRPr="00480029" w:rsidRDefault="008E6425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3B0F0D2E" w14:textId="213A2990" w:rsidR="008E6425" w:rsidRPr="00480029" w:rsidRDefault="008E6425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B795FB9" w14:textId="77777777" w:rsidR="008E6425" w:rsidRPr="00480029" w:rsidRDefault="008E6425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A5A1706" w14:textId="2C8242C3" w:rsidR="008E6425" w:rsidRPr="00480029" w:rsidRDefault="008E6425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</w:tr>
      <w:tr w:rsidR="008E6425" w:rsidRPr="00480029" w14:paraId="0C284BBF" w14:textId="77777777" w:rsidTr="00480029">
        <w:trPr>
          <w:trHeight w:val="221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15E18E0" w14:textId="77777777" w:rsidR="008E6425" w:rsidRPr="00480029" w:rsidRDefault="008E6425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Normal weight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1ED1C78" w14:textId="77777777" w:rsidR="008E6425" w:rsidRPr="00480029" w:rsidRDefault="008E6425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06A124B" w14:textId="76236F8B" w:rsidR="008E6425" w:rsidRPr="00480029" w:rsidRDefault="00F1304B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04C93E6" w14:textId="3430A3DA" w:rsidR="008E6425" w:rsidRPr="00480029" w:rsidRDefault="00F1304B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4D2B16D" w14:textId="384D3FF0" w:rsidR="008E6425" w:rsidRPr="00480029" w:rsidRDefault="00F1304B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1ED7864" w14:textId="6D1922CF" w:rsidR="008E6425" w:rsidRPr="00480029" w:rsidRDefault="005561CB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&lt;0.0001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E306D58" w14:textId="77777777" w:rsidR="008E6425" w:rsidRPr="00480029" w:rsidRDefault="008E6425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32DF9AB7" w14:textId="176C6625" w:rsidR="008E6425" w:rsidRPr="00480029" w:rsidRDefault="00F1304B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73F3ED7" w14:textId="77777777" w:rsidR="008E6425" w:rsidRPr="00480029" w:rsidRDefault="008E6425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05A8835" w14:textId="63D482E9" w:rsidR="008E6425" w:rsidRPr="00480029" w:rsidRDefault="00F1304B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</w:tr>
      <w:tr w:rsidR="008E6425" w:rsidRPr="00480029" w14:paraId="4C9F13CB" w14:textId="77777777" w:rsidTr="00480029">
        <w:trPr>
          <w:trHeight w:val="133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0EEA6D9" w14:textId="77777777" w:rsidR="008E6425" w:rsidRPr="00480029" w:rsidRDefault="008E6425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Obese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E8378BF" w14:textId="77777777" w:rsidR="008E6425" w:rsidRPr="00480029" w:rsidRDefault="008E6425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4BC0DC7" w14:textId="78359F7F" w:rsidR="008E6425" w:rsidRPr="00480029" w:rsidRDefault="00F1304B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D698127" w14:textId="4EDFCC25" w:rsidR="008E6425" w:rsidRPr="00480029" w:rsidRDefault="00F1304B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38CAABC" w14:textId="7ECFD64C" w:rsidR="008E6425" w:rsidRPr="00480029" w:rsidRDefault="005561CB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=0.0023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67EA19F" w14:textId="60056741" w:rsidR="008E6425" w:rsidRPr="00480029" w:rsidRDefault="005561CB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=0.0008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30B3ADD" w14:textId="77777777" w:rsidR="008E6425" w:rsidRPr="00480029" w:rsidRDefault="008E6425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0DDEB8D" w14:textId="2A607134" w:rsidR="008E6425" w:rsidRPr="00480029" w:rsidRDefault="00F1304B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3CA27411" w14:textId="77777777" w:rsidR="008E6425" w:rsidRPr="00480029" w:rsidRDefault="008E6425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3F4B739D" w14:textId="4590ECAD" w:rsidR="008E6425" w:rsidRPr="00480029" w:rsidRDefault="00F1304B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</w:tr>
      <w:tr w:rsidR="008E6425" w:rsidRPr="00480029" w14:paraId="20057F97" w14:textId="77777777" w:rsidTr="00480029">
        <w:trPr>
          <w:trHeight w:val="472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DC730B6" w14:textId="77777777" w:rsidR="008E6425" w:rsidRPr="00480029" w:rsidRDefault="008E6425" w:rsidP="00C90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Normal weight PCOS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DA4610D" w14:textId="77777777" w:rsidR="008E6425" w:rsidRPr="00480029" w:rsidRDefault="008E6425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62C0CA3" w14:textId="077C144E" w:rsidR="008E6425" w:rsidRPr="00480029" w:rsidRDefault="00F1304B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32ED85AF" w14:textId="7A3CD8F8" w:rsidR="008E6425" w:rsidRPr="00480029" w:rsidRDefault="00F1304B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D2E5474" w14:textId="7D96FAA9" w:rsidR="008E6425" w:rsidRPr="00480029" w:rsidRDefault="00F1304B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56AC3BA" w14:textId="18DD1596" w:rsidR="008E6425" w:rsidRPr="00480029" w:rsidRDefault="005561CB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=0.05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BE38B63" w14:textId="77777777" w:rsidR="008E6425" w:rsidRPr="00480029" w:rsidRDefault="008E6425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367467B" w14:textId="50E38EAA" w:rsidR="008E6425" w:rsidRPr="00480029" w:rsidRDefault="00F1304B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C07BDB8" w14:textId="77777777" w:rsidR="008E6425" w:rsidRPr="00480029" w:rsidRDefault="008E6425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005F7F0" w14:textId="07182D5D" w:rsidR="008E6425" w:rsidRPr="00480029" w:rsidRDefault="00F1304B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</w:tr>
      <w:tr w:rsidR="008E6425" w:rsidRPr="00480029" w14:paraId="36C46DB2" w14:textId="77777777" w:rsidTr="00480029">
        <w:trPr>
          <w:trHeight w:val="439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DFC8FB0" w14:textId="77777777" w:rsidR="008E6425" w:rsidRPr="00480029" w:rsidRDefault="008E6425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 xml:space="preserve">Obese </w:t>
            </w:r>
          </w:p>
          <w:p w14:paraId="2D20FF85" w14:textId="77777777" w:rsidR="008E6425" w:rsidRPr="00480029" w:rsidRDefault="008E6425" w:rsidP="00AC322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PCOS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5F76E13" w14:textId="77777777" w:rsidR="008E6425" w:rsidRPr="00480029" w:rsidRDefault="008E6425" w:rsidP="00AC3221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046CA28" w14:textId="280D818C" w:rsidR="008E6425" w:rsidRPr="00480029" w:rsidRDefault="00F1304B" w:rsidP="00AC3221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6C65905" w14:textId="40645191" w:rsidR="008E6425" w:rsidRPr="00480029" w:rsidRDefault="00F1304B" w:rsidP="00AC3221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251CB4A" w14:textId="4C8EAFA9" w:rsidR="008E6425" w:rsidRPr="00480029" w:rsidRDefault="005561CB" w:rsidP="00AC3221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P=0.0298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6F0B1BF" w14:textId="51C54BBF" w:rsidR="008E6425" w:rsidRPr="00480029" w:rsidRDefault="00F1304B" w:rsidP="00AC3221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P=0.0109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ADFBA62" w14:textId="77777777" w:rsidR="008E6425" w:rsidRPr="00480029" w:rsidRDefault="008E6425" w:rsidP="00AC3221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3FE452C" w14:textId="44E4E121" w:rsidR="008E6425" w:rsidRPr="00480029" w:rsidRDefault="00F1304B" w:rsidP="00AC3221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CB0A7AF" w14:textId="77777777" w:rsidR="008E6425" w:rsidRPr="00480029" w:rsidRDefault="008E6425" w:rsidP="00AC3221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01DEAC6" w14:textId="1B9D92DF" w:rsidR="008E6425" w:rsidRPr="00480029" w:rsidRDefault="00F1304B" w:rsidP="00AC3221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</w:tr>
      <w:tr w:rsidR="008E6425" w:rsidRPr="00480029" w14:paraId="36F3C870" w14:textId="77777777" w:rsidTr="00480029">
        <w:trPr>
          <w:trHeight w:val="96"/>
        </w:trPr>
        <w:tc>
          <w:tcPr>
            <w:tcW w:w="14199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33E36DB0" w14:textId="51BDFA80" w:rsidR="008E6425" w:rsidRPr="00480029" w:rsidRDefault="008E6425" w:rsidP="00AC322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eastAsia="pl-PL"/>
              </w:rPr>
              <w:t>E2</w:t>
            </w:r>
          </w:p>
        </w:tc>
      </w:tr>
      <w:tr w:rsidR="001E0C45" w:rsidRPr="00480029" w14:paraId="1D780C88" w14:textId="77777777" w:rsidTr="00480029">
        <w:trPr>
          <w:trHeight w:val="175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BEE6E6E" w14:textId="22486E5A" w:rsidR="001E0C45" w:rsidRPr="00480029" w:rsidRDefault="001E0C45" w:rsidP="001E0C4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KGN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50F45F5" w14:textId="22089326" w:rsidR="001E0C45" w:rsidRPr="00480029" w:rsidRDefault="001E0C45" w:rsidP="001E0C45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5FB933B" w14:textId="3F28B4C8" w:rsidR="001E0C45" w:rsidRPr="00480029" w:rsidRDefault="001E0C45" w:rsidP="001E0C45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F4C265C" w14:textId="3A5C4AD6" w:rsidR="001E0C45" w:rsidRPr="00480029" w:rsidRDefault="001E0C45" w:rsidP="001E0C45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highlight w:val="yellow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P=0.0025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7686ECB" w14:textId="768FB075" w:rsidR="001E0C45" w:rsidRPr="00480029" w:rsidRDefault="001E0C45" w:rsidP="001E0C45">
            <w:pPr>
              <w:spacing w:after="0" w:line="240" w:lineRule="auto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P=0.0017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C6F0D48" w14:textId="3116966B" w:rsidR="001E0C45" w:rsidRPr="00480029" w:rsidRDefault="001E0C45" w:rsidP="001E0C45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B5D4B16" w14:textId="414D9114" w:rsidR="001E0C45" w:rsidRPr="00480029" w:rsidRDefault="001E0C45" w:rsidP="001E0C45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5167337" w14:textId="5EE5A0B6" w:rsidR="001E0C45" w:rsidRPr="00480029" w:rsidRDefault="001E0C45" w:rsidP="001E0C45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94EF84B" w14:textId="12D16901" w:rsidR="001E0C45" w:rsidRPr="00480029" w:rsidRDefault="001E0C45" w:rsidP="001E0C45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5984410" w14:textId="5916B12A" w:rsidR="001E0C45" w:rsidRPr="00480029" w:rsidRDefault="001E0C45" w:rsidP="001E0C45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ns</w:t>
            </w:r>
          </w:p>
        </w:tc>
      </w:tr>
      <w:tr w:rsidR="001E0C45" w:rsidRPr="00480029" w14:paraId="2B3FDDB1" w14:textId="77777777" w:rsidTr="00480029">
        <w:trPr>
          <w:trHeight w:val="439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9C7E5E1" w14:textId="6A9787B7" w:rsidR="001E0C45" w:rsidRPr="00480029" w:rsidRDefault="001E0C45" w:rsidP="001E0C4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Normal weight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4CAC128" w14:textId="3E01EA41" w:rsidR="001E0C45" w:rsidRPr="00480029" w:rsidRDefault="001E0C45" w:rsidP="001E0C45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160DBE5" w14:textId="7D585894" w:rsidR="001E0C45" w:rsidRPr="00480029" w:rsidRDefault="001E0C45" w:rsidP="001E0C45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3BE0BB28" w14:textId="2551C97C" w:rsidR="001E0C45" w:rsidRPr="00480029" w:rsidRDefault="001E0C45" w:rsidP="001E0C45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highlight w:val="yellow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3778B4A4" w14:textId="6AAF0B38" w:rsidR="001E0C45" w:rsidRPr="00480029" w:rsidRDefault="001E0C45" w:rsidP="001E0C4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CB6B984" w14:textId="3122F3D3" w:rsidR="001E0C45" w:rsidRPr="00480029" w:rsidRDefault="001E0C45" w:rsidP="001E0C45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P&lt;0.0001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8F7D0CB" w14:textId="57C37E3C" w:rsidR="001E0C45" w:rsidRPr="00480029" w:rsidRDefault="001E0C45" w:rsidP="001E0C45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61205C3" w14:textId="584E56BB" w:rsidR="001E0C45" w:rsidRPr="00480029" w:rsidRDefault="001E0C45" w:rsidP="001E0C45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C73FA29" w14:textId="06B5F720" w:rsidR="001E0C45" w:rsidRPr="00480029" w:rsidRDefault="001E0C45" w:rsidP="001E0C45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850B515" w14:textId="579E0A0A" w:rsidR="001E0C45" w:rsidRPr="00480029" w:rsidRDefault="001E0C45" w:rsidP="001E0C45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</w:tr>
      <w:tr w:rsidR="001E0C45" w:rsidRPr="00480029" w14:paraId="08BBD80A" w14:textId="77777777" w:rsidTr="00480029">
        <w:trPr>
          <w:trHeight w:val="114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3EE36001" w14:textId="7DDBC606" w:rsidR="001E0C45" w:rsidRPr="00480029" w:rsidRDefault="001E0C45" w:rsidP="001E0C4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Obese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33E6E347" w14:textId="6A848418" w:rsidR="001E0C45" w:rsidRPr="00480029" w:rsidRDefault="001E0C45" w:rsidP="001E0C45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3BA9D743" w14:textId="1EA6BAC8" w:rsidR="001E0C45" w:rsidRPr="00480029" w:rsidRDefault="001E0C45" w:rsidP="001E0C45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DB3EF37" w14:textId="7D1B8F34" w:rsidR="001E0C45" w:rsidRPr="00480029" w:rsidRDefault="001E0C45" w:rsidP="001E0C45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highlight w:val="yellow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AED14ED" w14:textId="24E1BAE5" w:rsidR="001E0C45" w:rsidRPr="00480029" w:rsidRDefault="001E0C45" w:rsidP="001E0C45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P=0.0022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448C35A" w14:textId="2F176396" w:rsidR="001E0C45" w:rsidRPr="00480029" w:rsidRDefault="001E0C45" w:rsidP="001E0C45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P=0.0002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67B4C42" w14:textId="01CEB910" w:rsidR="001E0C45" w:rsidRPr="00480029" w:rsidRDefault="001E0C45" w:rsidP="001E0C45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3293D7E" w14:textId="506239A5" w:rsidR="001E0C45" w:rsidRPr="00480029" w:rsidRDefault="001E0C45" w:rsidP="001E0C45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028E97C" w14:textId="0DD63D1A" w:rsidR="001E0C45" w:rsidRPr="00480029" w:rsidRDefault="001E0C45" w:rsidP="001E0C45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C92044C" w14:textId="0D3C2682" w:rsidR="001E0C45" w:rsidRPr="00480029" w:rsidRDefault="001E0C45" w:rsidP="001E0C45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</w:tr>
      <w:tr w:rsidR="001E0C45" w:rsidRPr="00480029" w14:paraId="01091791" w14:textId="77777777" w:rsidTr="00480029">
        <w:trPr>
          <w:trHeight w:val="393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AE85D71" w14:textId="27C7B650" w:rsidR="001E0C45" w:rsidRPr="00480029" w:rsidRDefault="001E0C45" w:rsidP="001E0C4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Normal weight PCOS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F556589" w14:textId="78CC8DAB" w:rsidR="001E0C45" w:rsidRPr="00480029" w:rsidRDefault="001E0C45" w:rsidP="001E0C45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A24F60F" w14:textId="421444F8" w:rsidR="001E0C45" w:rsidRPr="00480029" w:rsidRDefault="001E0C45" w:rsidP="001E0C45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7008D9E" w14:textId="7FB27ABD" w:rsidR="001E0C45" w:rsidRPr="00480029" w:rsidRDefault="001E0C45" w:rsidP="001E0C45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highlight w:val="yellow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B45BD04" w14:textId="3A25E0D5" w:rsidR="001E0C45" w:rsidRPr="00480029" w:rsidRDefault="001E0C45" w:rsidP="001E0C45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P=0.0230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D711B64" w14:textId="12352476" w:rsidR="001E0C45" w:rsidRPr="00480029" w:rsidRDefault="001E0C45" w:rsidP="001E0C45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P=0.0068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734BC79" w14:textId="729E588D" w:rsidR="001E0C45" w:rsidRPr="00480029" w:rsidRDefault="001E0C45" w:rsidP="001E0C45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D2F2C13" w14:textId="634A567E" w:rsidR="001E0C45" w:rsidRPr="00480029" w:rsidRDefault="001E0C45" w:rsidP="001E0C45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5BA9EA1" w14:textId="6EF2C3F1" w:rsidR="001E0C45" w:rsidRPr="00480029" w:rsidRDefault="001E0C45" w:rsidP="001E0C45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3647C80" w14:textId="07E23C9E" w:rsidR="001E0C45" w:rsidRPr="00480029" w:rsidRDefault="001E0C45" w:rsidP="001E0C45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</w:tr>
      <w:tr w:rsidR="001E0C45" w:rsidRPr="00480029" w14:paraId="7D468253" w14:textId="77777777" w:rsidTr="00480029">
        <w:trPr>
          <w:trHeight w:val="70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D3B7DAA" w14:textId="77777777" w:rsidR="001E0C45" w:rsidRPr="00480029" w:rsidRDefault="001E0C45" w:rsidP="001E0C4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 xml:space="preserve">Obese </w:t>
            </w:r>
          </w:p>
          <w:p w14:paraId="2228B764" w14:textId="6E50EAC0" w:rsidR="001E0C45" w:rsidRPr="00480029" w:rsidRDefault="001E0C45" w:rsidP="001E0C4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PCOS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F104482" w14:textId="5A63CA1D" w:rsidR="001E0C45" w:rsidRPr="00480029" w:rsidRDefault="001E0C45" w:rsidP="001E0C45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E20E625" w14:textId="4DAB5CCF" w:rsidR="001E0C45" w:rsidRPr="00480029" w:rsidRDefault="001E0C45" w:rsidP="001E0C45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F2A1F1D" w14:textId="64F4000A" w:rsidR="001E0C45" w:rsidRPr="00480029" w:rsidRDefault="001E0C45" w:rsidP="001E0C45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highlight w:val="yellow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DF8772D" w14:textId="4B2005B3" w:rsidR="001E0C45" w:rsidRPr="00480029" w:rsidRDefault="001E0C45" w:rsidP="001E0C45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P=0.0164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000B271" w14:textId="39B11650" w:rsidR="001E0C45" w:rsidRPr="00480029" w:rsidRDefault="001E0C45" w:rsidP="001E0C45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P=0.0027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5CA82A1" w14:textId="3FB80CD7" w:rsidR="001E0C45" w:rsidRPr="00480029" w:rsidRDefault="001E0C45" w:rsidP="001E0C45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5020B58" w14:textId="35E4FAAA" w:rsidR="001E0C45" w:rsidRPr="00480029" w:rsidRDefault="001E0C45" w:rsidP="001E0C45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A79F2EF" w14:textId="7253E8E9" w:rsidR="001E0C45" w:rsidRPr="00480029" w:rsidRDefault="001E0C45" w:rsidP="001E0C45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36964A3" w14:textId="2C710BE6" w:rsidR="001E0C45" w:rsidRPr="00480029" w:rsidRDefault="001E0C45" w:rsidP="001E0C45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</w:tr>
    </w:tbl>
    <w:p w14:paraId="16653186" w14:textId="4329935B" w:rsidR="008E6425" w:rsidRPr="00480029" w:rsidRDefault="008E6425">
      <w:pPr>
        <w:rPr>
          <w:rFonts w:ascii="Arial" w:hAnsi="Arial" w:cs="Arial"/>
          <w:sz w:val="20"/>
          <w:szCs w:val="20"/>
        </w:rPr>
      </w:pPr>
    </w:p>
    <w:p w14:paraId="2D06F44F" w14:textId="22F7145B" w:rsidR="008E6425" w:rsidRPr="00480029" w:rsidRDefault="00480029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Effect of </w:t>
      </w:r>
      <w:r w:rsidR="00DD7B2E" w:rsidRPr="00480029">
        <w:rPr>
          <w:rFonts w:ascii="Arial" w:hAnsi="Arial" w:cs="Arial"/>
          <w:sz w:val="20"/>
          <w:szCs w:val="20"/>
          <w:lang w:val="en-US"/>
        </w:rPr>
        <w:t>SPX on S</w:t>
      </w:r>
      <w:r w:rsidR="0080668A" w:rsidRPr="00480029">
        <w:rPr>
          <w:rFonts w:ascii="Arial" w:hAnsi="Arial" w:cs="Arial"/>
          <w:sz w:val="20"/>
          <w:szCs w:val="20"/>
          <w:lang w:val="en-US"/>
        </w:rPr>
        <w:t>T</w:t>
      </w:r>
      <w:r w:rsidR="00DD7B2E" w:rsidRPr="00480029">
        <w:rPr>
          <w:rFonts w:ascii="Arial" w:hAnsi="Arial" w:cs="Arial"/>
          <w:sz w:val="20"/>
          <w:szCs w:val="20"/>
          <w:lang w:val="en-US"/>
        </w:rPr>
        <w:t>AR protein and steroidogenic enzymes expression in KGN</w:t>
      </w:r>
      <w:r>
        <w:rPr>
          <w:rFonts w:ascii="Arial" w:hAnsi="Arial" w:cs="Arial"/>
          <w:sz w:val="20"/>
          <w:szCs w:val="20"/>
          <w:lang w:val="en-US"/>
        </w:rPr>
        <w:t xml:space="preserve"> cells</w:t>
      </w:r>
    </w:p>
    <w:tbl>
      <w:tblPr>
        <w:tblW w:w="1424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66"/>
        <w:gridCol w:w="1354"/>
        <w:gridCol w:w="1381"/>
        <w:gridCol w:w="1476"/>
        <w:gridCol w:w="1549"/>
        <w:gridCol w:w="1365"/>
        <w:gridCol w:w="1486"/>
        <w:gridCol w:w="1501"/>
        <w:gridCol w:w="1364"/>
        <w:gridCol w:w="1501"/>
      </w:tblGrid>
      <w:tr w:rsidR="00DB55E0" w:rsidRPr="00480029" w14:paraId="10A81CEE" w14:textId="77777777" w:rsidTr="00480029">
        <w:trPr>
          <w:trHeight w:val="561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6C017CD" w14:textId="77777777" w:rsidR="00DB55E0" w:rsidRPr="00480029" w:rsidRDefault="00DB55E0" w:rsidP="00DB55E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480029"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25DF21C" w14:textId="77777777" w:rsidR="00DB55E0" w:rsidRPr="00480029" w:rsidRDefault="00DB55E0" w:rsidP="00DB55E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91DDF76" w14:textId="77777777" w:rsidR="00DB55E0" w:rsidRPr="00480029" w:rsidRDefault="00DB55E0" w:rsidP="00DB55E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70C0"/>
                <w:sz w:val="20"/>
                <w:szCs w:val="20"/>
                <w:lang w:eastAsia="pl-PL"/>
              </w:rPr>
              <w:t xml:space="preserve">SPX </w:t>
            </w:r>
          </w:p>
          <w:p w14:paraId="5A1269B0" w14:textId="77777777" w:rsidR="00DB55E0" w:rsidRPr="00480029" w:rsidRDefault="00DB55E0" w:rsidP="00DB55E0">
            <w:pPr>
              <w:spacing w:before="160"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70C0"/>
                <w:sz w:val="20"/>
                <w:szCs w:val="20"/>
                <w:lang w:eastAsia="pl-PL"/>
              </w:rPr>
              <w:t>(0.1 nM)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F6D6B25" w14:textId="77777777" w:rsidR="00DB55E0" w:rsidRPr="00480029" w:rsidRDefault="00DB55E0" w:rsidP="00DB55E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70C0"/>
                <w:sz w:val="20"/>
                <w:szCs w:val="20"/>
                <w:lang w:eastAsia="pl-PL"/>
              </w:rPr>
              <w:t xml:space="preserve">SPX </w:t>
            </w:r>
          </w:p>
          <w:p w14:paraId="73B414A0" w14:textId="77777777" w:rsidR="00DB55E0" w:rsidRPr="00480029" w:rsidRDefault="00DB55E0" w:rsidP="00DB55E0">
            <w:pPr>
              <w:spacing w:before="160"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70C0"/>
                <w:sz w:val="20"/>
                <w:szCs w:val="20"/>
                <w:lang w:eastAsia="pl-PL"/>
              </w:rPr>
              <w:t>(1 nM)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E882214" w14:textId="77777777" w:rsidR="00DB55E0" w:rsidRPr="00480029" w:rsidRDefault="00DB55E0" w:rsidP="00DB55E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70C0"/>
                <w:sz w:val="20"/>
                <w:szCs w:val="20"/>
                <w:lang w:eastAsia="pl-PL"/>
              </w:rPr>
              <w:t xml:space="preserve">SPX </w:t>
            </w:r>
          </w:p>
          <w:p w14:paraId="27903F18" w14:textId="77777777" w:rsidR="00DB55E0" w:rsidRPr="00480029" w:rsidRDefault="00DB55E0" w:rsidP="00DB55E0">
            <w:pPr>
              <w:spacing w:before="160"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70C0"/>
                <w:sz w:val="20"/>
                <w:szCs w:val="20"/>
                <w:lang w:eastAsia="pl-PL"/>
              </w:rPr>
              <w:t>(10 nM)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3D14FC9" w14:textId="77777777" w:rsidR="00DB55E0" w:rsidRPr="00480029" w:rsidRDefault="00DB55E0" w:rsidP="00DB55E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70C0"/>
                <w:sz w:val="20"/>
                <w:szCs w:val="20"/>
                <w:lang w:eastAsia="pl-PL"/>
              </w:rPr>
              <w:t>SPX</w:t>
            </w:r>
          </w:p>
          <w:p w14:paraId="6FEECA94" w14:textId="77777777" w:rsidR="00DB55E0" w:rsidRPr="00480029" w:rsidRDefault="00DB55E0" w:rsidP="00DB55E0">
            <w:pPr>
              <w:spacing w:before="160"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70C0"/>
                <w:sz w:val="20"/>
                <w:szCs w:val="20"/>
                <w:lang w:eastAsia="pl-PL"/>
              </w:rPr>
              <w:t xml:space="preserve"> (100 nM)</w:t>
            </w:r>
          </w:p>
        </w:tc>
        <w:tc>
          <w:tcPr>
            <w:tcW w:w="1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6DE7392" w14:textId="77777777" w:rsidR="00DB55E0" w:rsidRPr="00480029" w:rsidRDefault="00DB55E0" w:rsidP="00DB55E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FF0000"/>
                <w:sz w:val="20"/>
                <w:szCs w:val="20"/>
                <w:lang w:eastAsia="pl-PL"/>
              </w:rPr>
              <w:t>IGF1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F047FC9" w14:textId="77777777" w:rsidR="00DB55E0" w:rsidRPr="00480029" w:rsidRDefault="00DB55E0" w:rsidP="00DB55E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FF0000"/>
                <w:sz w:val="20"/>
                <w:szCs w:val="20"/>
                <w:lang w:eastAsia="pl-PL"/>
              </w:rPr>
              <w:t>IGF1</w:t>
            </w:r>
          </w:p>
          <w:p w14:paraId="3AA6EA08" w14:textId="77777777" w:rsidR="00DB55E0" w:rsidRPr="00480029" w:rsidRDefault="00DB55E0" w:rsidP="00DB55E0">
            <w:pPr>
              <w:spacing w:before="160"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FF0000"/>
                <w:sz w:val="20"/>
                <w:szCs w:val="20"/>
                <w:lang w:eastAsia="pl-PL"/>
              </w:rPr>
              <w:t xml:space="preserve"> + SPX (1nM)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06D0E99" w14:textId="77777777" w:rsidR="00DB55E0" w:rsidRPr="00480029" w:rsidRDefault="00DB55E0" w:rsidP="00DB55E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7030A0"/>
                <w:sz w:val="20"/>
                <w:szCs w:val="20"/>
                <w:lang w:eastAsia="pl-PL"/>
              </w:rPr>
              <w:t>FSH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2D5C751" w14:textId="77777777" w:rsidR="00DB55E0" w:rsidRPr="00480029" w:rsidRDefault="00DB55E0" w:rsidP="00DB55E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7030A0"/>
                <w:sz w:val="20"/>
                <w:szCs w:val="20"/>
                <w:lang w:eastAsia="pl-PL"/>
              </w:rPr>
              <w:t>FSH</w:t>
            </w:r>
          </w:p>
          <w:p w14:paraId="3E4C500F" w14:textId="77777777" w:rsidR="00DB55E0" w:rsidRPr="00480029" w:rsidRDefault="00DB55E0" w:rsidP="00DB55E0">
            <w:pPr>
              <w:spacing w:before="160"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7030A0"/>
                <w:sz w:val="20"/>
                <w:szCs w:val="20"/>
                <w:lang w:eastAsia="pl-PL"/>
              </w:rPr>
              <w:t>+ SPX (1 nM)</w:t>
            </w:r>
          </w:p>
        </w:tc>
      </w:tr>
      <w:tr w:rsidR="00DB55E0" w:rsidRPr="00480029" w14:paraId="7D112442" w14:textId="77777777" w:rsidTr="00480029">
        <w:trPr>
          <w:trHeight w:val="5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C6A82E5" w14:textId="77777777" w:rsidR="00DB55E0" w:rsidRPr="00480029" w:rsidRDefault="00DB55E0" w:rsidP="002C7F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  <w:t>StAR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9862896" w14:textId="43E4EC70" w:rsidR="00DB55E0" w:rsidRPr="00480029" w:rsidRDefault="00EF7E62" w:rsidP="002C7FB7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7BF66F2" w14:textId="6E2A8055" w:rsidR="00DB55E0" w:rsidRPr="00480029" w:rsidRDefault="00EF7E62" w:rsidP="002C7FB7">
            <w:pPr>
              <w:spacing w:after="0" w:line="25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=0.0089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3A5EF22A" w14:textId="05D4D453" w:rsidR="00DB55E0" w:rsidRPr="00480029" w:rsidRDefault="00EF7E62" w:rsidP="002C7FB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3C1A35E" w14:textId="50E216D8" w:rsidR="00DB55E0" w:rsidRPr="00480029" w:rsidRDefault="00EF7E62" w:rsidP="002C7FB7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36E9FFB3" w14:textId="36CBFD7C" w:rsidR="00DB55E0" w:rsidRPr="00480029" w:rsidRDefault="00EF7E62" w:rsidP="002C7FB7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86CF3BC" w14:textId="41129C53" w:rsidR="00DB55E0" w:rsidRPr="00480029" w:rsidRDefault="003768B5" w:rsidP="002C7FB7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0D67880" w14:textId="77ED17C6" w:rsidR="00DB55E0" w:rsidRPr="00480029" w:rsidRDefault="00EF7E62" w:rsidP="002C7FB7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3389E1C" w14:textId="0E47FC9F" w:rsidR="00DB55E0" w:rsidRPr="00480029" w:rsidRDefault="003768B5" w:rsidP="002C7FB7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9668535" w14:textId="52C8CF5D" w:rsidR="00DB55E0" w:rsidRPr="00480029" w:rsidRDefault="00EF7E62" w:rsidP="002C7FB7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</w:tr>
      <w:tr w:rsidR="00DB55E0" w:rsidRPr="00480029" w14:paraId="13C37749" w14:textId="77777777" w:rsidTr="00480029">
        <w:trPr>
          <w:trHeight w:val="19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5A8E84C" w14:textId="77777777" w:rsidR="00DB55E0" w:rsidRPr="00480029" w:rsidRDefault="00DB55E0" w:rsidP="00EF7E62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  <w:t>CYP11A1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BE469E1" w14:textId="404F4F9E" w:rsidR="00DB55E0" w:rsidRPr="00480029" w:rsidRDefault="00EF7E62" w:rsidP="00EF7E62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4BE8E0A" w14:textId="31080F48" w:rsidR="00DB55E0" w:rsidRPr="00480029" w:rsidRDefault="00EF7E62" w:rsidP="00EF7E62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D5C0367" w14:textId="285FB686" w:rsidR="00DB55E0" w:rsidRPr="00480029" w:rsidRDefault="00EF7E62" w:rsidP="00EF7E62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&lt;0.0001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3DFB643B" w14:textId="03A667BF" w:rsidR="00DB55E0" w:rsidRPr="00480029" w:rsidRDefault="00EF7E62" w:rsidP="00EF7E62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&lt;0.0001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040EECB" w14:textId="4AC85616" w:rsidR="00DB55E0" w:rsidRPr="00480029" w:rsidRDefault="00EF7E62" w:rsidP="00EF7E62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615C6E7" w14:textId="0203F0FA" w:rsidR="00DB55E0" w:rsidRPr="00480029" w:rsidRDefault="003768B5" w:rsidP="00EF7E62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C7C47CA" w14:textId="149211C1" w:rsidR="00DB55E0" w:rsidRPr="00480029" w:rsidRDefault="00EF7E62" w:rsidP="00EF7E62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&lt;0.0001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6DAC8E2" w14:textId="7AB30C0B" w:rsidR="00DB55E0" w:rsidRPr="00480029" w:rsidRDefault="003768B5" w:rsidP="00EF7E62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25937ED" w14:textId="539E0B6F" w:rsidR="00DB55E0" w:rsidRPr="00480029" w:rsidRDefault="00EF7E62" w:rsidP="00EF7E62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&lt;0.0001</w:t>
            </w:r>
          </w:p>
        </w:tc>
      </w:tr>
      <w:tr w:rsidR="00DB55E0" w:rsidRPr="00480029" w14:paraId="552746D8" w14:textId="77777777" w:rsidTr="00480029">
        <w:trPr>
          <w:trHeight w:val="46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CC3EC7B" w14:textId="77777777" w:rsidR="00DB55E0" w:rsidRPr="00480029" w:rsidRDefault="00DB55E0" w:rsidP="00EF7E62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  <w:t>HSD3B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3541708" w14:textId="3DAE2C73" w:rsidR="00DB55E0" w:rsidRPr="00480029" w:rsidRDefault="00EF7E62" w:rsidP="00EF7E62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C045A69" w14:textId="18EEDFF9" w:rsidR="00DB55E0" w:rsidRPr="00480029" w:rsidRDefault="00EF7E62" w:rsidP="00EF7E62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E0D3313" w14:textId="6CB8BA6D" w:rsidR="00DB55E0" w:rsidRPr="00480029" w:rsidRDefault="00EF7E62" w:rsidP="00EF7E62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B6D644E" w14:textId="0C933A22" w:rsidR="00DB55E0" w:rsidRPr="00480029" w:rsidRDefault="00EF7E62" w:rsidP="00EF7E62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EADB64F" w14:textId="029B743F" w:rsidR="00DB55E0" w:rsidRPr="00480029" w:rsidRDefault="00EF7E62" w:rsidP="00EF7E62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937FAD2" w14:textId="6C404B9C" w:rsidR="00DB55E0" w:rsidRPr="00480029" w:rsidRDefault="003768B5" w:rsidP="00EF7E62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39E2986" w14:textId="6C2C3B55" w:rsidR="00DB55E0" w:rsidRPr="00480029" w:rsidRDefault="00EF7E62" w:rsidP="00EF7E62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5ABCE5A" w14:textId="41E1E93F" w:rsidR="00DB55E0" w:rsidRPr="00480029" w:rsidRDefault="003768B5" w:rsidP="00EF7E62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B180FEA" w14:textId="06284AC3" w:rsidR="00DB55E0" w:rsidRPr="00480029" w:rsidRDefault="00EF7E62" w:rsidP="00EF7E62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</w:tr>
      <w:tr w:rsidR="00DB55E0" w:rsidRPr="00480029" w14:paraId="1D71AA51" w14:textId="77777777" w:rsidTr="00480029">
        <w:trPr>
          <w:trHeight w:val="19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ED5A735" w14:textId="77777777" w:rsidR="00DB55E0" w:rsidRPr="00480029" w:rsidRDefault="00DB55E0" w:rsidP="00EF7E62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  <w:t>CYP17A1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57C74D2" w14:textId="5DEC1FA0" w:rsidR="00DB55E0" w:rsidRPr="00480029" w:rsidRDefault="00EF7E62" w:rsidP="00EF7E62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29A6A97" w14:textId="1F1322BC" w:rsidR="00DB55E0" w:rsidRPr="00480029" w:rsidRDefault="00EF7E62" w:rsidP="00EF7E62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8F7F594" w14:textId="22E7F405" w:rsidR="00DB55E0" w:rsidRPr="00480029" w:rsidRDefault="00EF7E62" w:rsidP="00EF7E62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&lt;0.0001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B94F6A0" w14:textId="35922D69" w:rsidR="00DB55E0" w:rsidRPr="00480029" w:rsidRDefault="00EF7E62" w:rsidP="00EF7E62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&lt;0.0001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CC61306" w14:textId="20C737BB" w:rsidR="00DB55E0" w:rsidRPr="00480029" w:rsidRDefault="00EF7E62" w:rsidP="00EF7E62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5D477D1" w14:textId="79A180A1" w:rsidR="00DB55E0" w:rsidRPr="00480029" w:rsidRDefault="003768B5" w:rsidP="00EF7E62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3054DF6" w14:textId="6CEB5005" w:rsidR="00DB55E0" w:rsidRPr="00480029" w:rsidRDefault="00EF7E62" w:rsidP="00EF7E62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&lt;0.0001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D8CC9AE" w14:textId="12BDFB6B" w:rsidR="00DB55E0" w:rsidRPr="00480029" w:rsidRDefault="003768B5" w:rsidP="00EF7E62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D2206F4" w14:textId="7C5ABA89" w:rsidR="00DB55E0" w:rsidRPr="00480029" w:rsidRDefault="00EF7E62" w:rsidP="00EF7E62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&lt;0.0001</w:t>
            </w:r>
          </w:p>
        </w:tc>
      </w:tr>
      <w:tr w:rsidR="00DB55E0" w:rsidRPr="00480029" w14:paraId="34483010" w14:textId="77777777" w:rsidTr="00480029">
        <w:trPr>
          <w:trHeight w:val="46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C9F99A7" w14:textId="77777777" w:rsidR="00DB55E0" w:rsidRPr="00480029" w:rsidRDefault="00DB55E0" w:rsidP="00EF7E62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  <w:t>HSD17B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1D6664D" w14:textId="468633E3" w:rsidR="00DB55E0" w:rsidRPr="00480029" w:rsidRDefault="00EF7E62" w:rsidP="00EF7E62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91F4827" w14:textId="3C284084" w:rsidR="00DB55E0" w:rsidRPr="00480029" w:rsidRDefault="00EF7E62" w:rsidP="00EF7E62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01FD224" w14:textId="7F1F3ECA" w:rsidR="00DB55E0" w:rsidRPr="00480029" w:rsidRDefault="00EF7E62" w:rsidP="00EF7E62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3FCD94FB" w14:textId="0729DFC7" w:rsidR="00DB55E0" w:rsidRPr="00480029" w:rsidRDefault="00EF7E62" w:rsidP="00EF7E62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CD93C39" w14:textId="15B1C62C" w:rsidR="00DB55E0" w:rsidRPr="00480029" w:rsidRDefault="00EF7E62" w:rsidP="00EF7E62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4E824C8" w14:textId="43D0930E" w:rsidR="00DB55E0" w:rsidRPr="00480029" w:rsidRDefault="003768B5" w:rsidP="00EF7E62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8D7F0D7" w14:textId="57477A50" w:rsidR="00DB55E0" w:rsidRPr="00480029" w:rsidRDefault="00EF7E62" w:rsidP="00EF7E62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F3F15F7" w14:textId="1D62F012" w:rsidR="00DB55E0" w:rsidRPr="00480029" w:rsidRDefault="003768B5" w:rsidP="00EF7E62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23A5E81" w14:textId="066FB2BA" w:rsidR="00DB55E0" w:rsidRPr="00480029" w:rsidRDefault="00EF7E62" w:rsidP="00EF7E62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</w:tr>
      <w:tr w:rsidR="00DB55E0" w:rsidRPr="00480029" w14:paraId="20DA9939" w14:textId="77777777" w:rsidTr="00480029">
        <w:trPr>
          <w:trHeight w:val="19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068AE4D" w14:textId="77777777" w:rsidR="00DB55E0" w:rsidRPr="00480029" w:rsidRDefault="00DB55E0" w:rsidP="00EF7E62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  <w:t>CYP19A1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AF3ADAB" w14:textId="2581617C" w:rsidR="00DB55E0" w:rsidRPr="00480029" w:rsidRDefault="00EF7E62" w:rsidP="00EF7E62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15A4FF6" w14:textId="6F3FE6F6" w:rsidR="00DB55E0" w:rsidRPr="00480029" w:rsidRDefault="00EF7E62" w:rsidP="00EF7E62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0BA7E37" w14:textId="018C5180" w:rsidR="00DB55E0" w:rsidRPr="00480029" w:rsidRDefault="00EF7E62" w:rsidP="00EF7E62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D88C265" w14:textId="6C7A9C53" w:rsidR="00DB55E0" w:rsidRPr="00480029" w:rsidRDefault="00EF7E62" w:rsidP="00EF7E62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296824B" w14:textId="600C4A2B" w:rsidR="00DB55E0" w:rsidRPr="00480029" w:rsidRDefault="00EF7E62" w:rsidP="00EF7E62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3115CC6" w14:textId="33A64F96" w:rsidR="00DB55E0" w:rsidRPr="00480029" w:rsidRDefault="003768B5" w:rsidP="00EF7E62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C20F67E" w14:textId="49262432" w:rsidR="00DB55E0" w:rsidRPr="00480029" w:rsidRDefault="00EF7E62" w:rsidP="00EF7E62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79CFC17" w14:textId="77A09EDA" w:rsidR="00DB55E0" w:rsidRPr="00480029" w:rsidRDefault="003768B5" w:rsidP="00EF7E62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C7FE0AA" w14:textId="1B4D7AE0" w:rsidR="00DB55E0" w:rsidRPr="00480029" w:rsidRDefault="00EF7E62" w:rsidP="00EF7E62">
            <w:pPr>
              <w:spacing w:after="0"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</w:tr>
    </w:tbl>
    <w:p w14:paraId="5B7AFF11" w14:textId="779110FC" w:rsidR="00EA738A" w:rsidRPr="00480029" w:rsidRDefault="00EA738A" w:rsidP="00EF7E62">
      <w:pPr>
        <w:jc w:val="center"/>
        <w:rPr>
          <w:rFonts w:ascii="Arial" w:hAnsi="Arial" w:cs="Arial"/>
          <w:sz w:val="20"/>
          <w:szCs w:val="20"/>
        </w:rPr>
      </w:pPr>
    </w:p>
    <w:p w14:paraId="13458165" w14:textId="59990EFA" w:rsidR="00DB55E0" w:rsidRPr="00480029" w:rsidRDefault="00480029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lastRenderedPageBreak/>
        <w:t xml:space="preserve">Effect of </w:t>
      </w:r>
      <w:r w:rsidR="00DD7B2E" w:rsidRPr="00480029">
        <w:rPr>
          <w:rFonts w:ascii="Arial" w:hAnsi="Arial" w:cs="Arial"/>
          <w:sz w:val="20"/>
          <w:szCs w:val="20"/>
          <w:lang w:val="en-US"/>
        </w:rPr>
        <w:t xml:space="preserve">SPX on HSD3B and CYP19A1 in </w:t>
      </w:r>
      <w:r w:rsidR="00BF04B8" w:rsidRPr="00480029">
        <w:rPr>
          <w:rFonts w:ascii="Arial" w:hAnsi="Arial" w:cs="Arial"/>
          <w:sz w:val="20"/>
          <w:szCs w:val="20"/>
          <w:lang w:val="en-US"/>
        </w:rPr>
        <w:t>human Gc</w:t>
      </w:r>
    </w:p>
    <w:tbl>
      <w:tblPr>
        <w:tblW w:w="14190" w:type="dxa"/>
        <w:tblInd w:w="-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8"/>
        <w:gridCol w:w="1105"/>
        <w:gridCol w:w="1386"/>
        <w:gridCol w:w="1386"/>
        <w:gridCol w:w="1386"/>
        <w:gridCol w:w="1386"/>
        <w:gridCol w:w="1386"/>
        <w:gridCol w:w="1490"/>
        <w:gridCol w:w="1490"/>
        <w:gridCol w:w="1757"/>
      </w:tblGrid>
      <w:tr w:rsidR="000B300C" w:rsidRPr="00480029" w14:paraId="4EAC8063" w14:textId="77777777" w:rsidTr="00480029">
        <w:trPr>
          <w:trHeight w:val="413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EB452CA" w14:textId="77777777" w:rsidR="00DB55E0" w:rsidRPr="00480029" w:rsidRDefault="00DB55E0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bookmarkStart w:id="2" w:name="_Hlk132813659"/>
            <w:r w:rsidRPr="00480029"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6D909D2" w14:textId="77777777" w:rsidR="00DB55E0" w:rsidRPr="00480029" w:rsidRDefault="00DB55E0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F5A6946" w14:textId="77777777" w:rsidR="00DB55E0" w:rsidRPr="00480029" w:rsidRDefault="00DB55E0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70C0"/>
                <w:sz w:val="20"/>
                <w:szCs w:val="20"/>
                <w:lang w:eastAsia="pl-PL"/>
              </w:rPr>
              <w:t xml:space="preserve">SPX </w:t>
            </w:r>
          </w:p>
          <w:p w14:paraId="6A856DCE" w14:textId="77777777" w:rsidR="00DB55E0" w:rsidRPr="00480029" w:rsidRDefault="00DB55E0" w:rsidP="00DB55E0">
            <w:pPr>
              <w:spacing w:before="16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70C0"/>
                <w:sz w:val="20"/>
                <w:szCs w:val="20"/>
                <w:lang w:eastAsia="pl-PL"/>
              </w:rPr>
              <w:t>(0.1 nM)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BD26DB3" w14:textId="77777777" w:rsidR="00DB55E0" w:rsidRPr="00480029" w:rsidRDefault="00DB55E0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70C0"/>
                <w:sz w:val="20"/>
                <w:szCs w:val="20"/>
                <w:lang w:eastAsia="pl-PL"/>
              </w:rPr>
              <w:t xml:space="preserve">SPX </w:t>
            </w:r>
          </w:p>
          <w:p w14:paraId="72C73B26" w14:textId="77777777" w:rsidR="00DB55E0" w:rsidRPr="00480029" w:rsidRDefault="00DB55E0" w:rsidP="00DB55E0">
            <w:pPr>
              <w:spacing w:before="16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70C0"/>
                <w:sz w:val="20"/>
                <w:szCs w:val="20"/>
                <w:lang w:eastAsia="pl-PL"/>
              </w:rPr>
              <w:t>(1 nM)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03519D0" w14:textId="77777777" w:rsidR="00DB55E0" w:rsidRPr="00480029" w:rsidRDefault="00DB55E0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70C0"/>
                <w:sz w:val="20"/>
                <w:szCs w:val="20"/>
                <w:lang w:eastAsia="pl-PL"/>
              </w:rPr>
              <w:t>SPX</w:t>
            </w:r>
          </w:p>
          <w:p w14:paraId="702C27E3" w14:textId="77777777" w:rsidR="00DB55E0" w:rsidRPr="00480029" w:rsidRDefault="00DB55E0" w:rsidP="00DB55E0">
            <w:pPr>
              <w:spacing w:before="16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70C0"/>
                <w:sz w:val="20"/>
                <w:szCs w:val="20"/>
                <w:lang w:eastAsia="pl-PL"/>
              </w:rPr>
              <w:t xml:space="preserve"> (10 nM)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9031BCF" w14:textId="77777777" w:rsidR="00DB55E0" w:rsidRPr="00480029" w:rsidRDefault="00DB55E0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70C0"/>
                <w:sz w:val="20"/>
                <w:szCs w:val="20"/>
                <w:lang w:eastAsia="pl-PL"/>
              </w:rPr>
              <w:t xml:space="preserve">SPX </w:t>
            </w:r>
          </w:p>
          <w:p w14:paraId="374EC737" w14:textId="77777777" w:rsidR="00DB55E0" w:rsidRPr="00480029" w:rsidRDefault="00DB55E0" w:rsidP="00DB55E0">
            <w:pPr>
              <w:spacing w:before="16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70C0"/>
                <w:sz w:val="20"/>
                <w:szCs w:val="20"/>
                <w:lang w:eastAsia="pl-PL"/>
              </w:rPr>
              <w:t>(100 nM)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43D5BD9" w14:textId="77777777" w:rsidR="00DB55E0" w:rsidRPr="00480029" w:rsidRDefault="00DB55E0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FF0000"/>
                <w:sz w:val="20"/>
                <w:szCs w:val="20"/>
                <w:lang w:eastAsia="pl-PL"/>
              </w:rPr>
              <w:t>IGF1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0F98FFE" w14:textId="77777777" w:rsidR="00DB55E0" w:rsidRPr="00480029" w:rsidRDefault="00DB55E0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FF0000"/>
                <w:sz w:val="20"/>
                <w:szCs w:val="20"/>
                <w:lang w:eastAsia="pl-PL"/>
              </w:rPr>
              <w:t>IGF1</w:t>
            </w:r>
          </w:p>
          <w:p w14:paraId="2115B5ED" w14:textId="77777777" w:rsidR="00DB55E0" w:rsidRPr="00480029" w:rsidRDefault="00DB55E0" w:rsidP="00DB55E0">
            <w:pPr>
              <w:spacing w:before="16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FF0000"/>
                <w:sz w:val="20"/>
                <w:szCs w:val="20"/>
                <w:lang w:eastAsia="pl-PL"/>
              </w:rPr>
              <w:t xml:space="preserve"> + SPX (1nM)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8F116D8" w14:textId="77777777" w:rsidR="00DB55E0" w:rsidRPr="00480029" w:rsidRDefault="00DB55E0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7030A0"/>
                <w:sz w:val="20"/>
                <w:szCs w:val="20"/>
                <w:lang w:eastAsia="pl-PL"/>
              </w:rPr>
              <w:t>FSH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4063CD4" w14:textId="77777777" w:rsidR="00DB55E0" w:rsidRPr="00480029" w:rsidRDefault="00DB55E0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7030A0"/>
                <w:sz w:val="20"/>
                <w:szCs w:val="20"/>
                <w:lang w:eastAsia="pl-PL"/>
              </w:rPr>
              <w:t>FSH</w:t>
            </w:r>
          </w:p>
          <w:p w14:paraId="6E585B1E" w14:textId="77777777" w:rsidR="00DB55E0" w:rsidRPr="00480029" w:rsidRDefault="00DB55E0" w:rsidP="00DB55E0">
            <w:pPr>
              <w:spacing w:before="16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7030A0"/>
                <w:sz w:val="20"/>
                <w:szCs w:val="20"/>
                <w:lang w:eastAsia="pl-PL"/>
              </w:rPr>
              <w:t>+ SPX (1 nM)</w:t>
            </w:r>
          </w:p>
        </w:tc>
      </w:tr>
      <w:tr w:rsidR="00DB55E0" w:rsidRPr="00480029" w14:paraId="33499F4C" w14:textId="77777777" w:rsidTr="00480029">
        <w:trPr>
          <w:trHeight w:val="156"/>
        </w:trPr>
        <w:tc>
          <w:tcPr>
            <w:tcW w:w="14190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AC644C9" w14:textId="77777777" w:rsidR="00DB55E0" w:rsidRPr="00480029" w:rsidRDefault="00DB55E0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  <w:t>HSD3B</w:t>
            </w:r>
          </w:p>
        </w:tc>
      </w:tr>
      <w:tr w:rsidR="000B300C" w:rsidRPr="00480029" w14:paraId="7677A4B8" w14:textId="77777777" w:rsidTr="00480029">
        <w:trPr>
          <w:trHeight w:val="362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A70FD01" w14:textId="77777777" w:rsidR="00DB55E0" w:rsidRPr="00480029" w:rsidRDefault="00DB55E0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Normal weight</w:t>
            </w: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BA6D366" w14:textId="42C2DAE9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A08C732" w14:textId="2183855A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DCEAC85" w14:textId="22C3326F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=0.003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CBD3E9D" w14:textId="438760B3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&lt;0.0001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317CDC6" w14:textId="12B2DAAD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&lt;0.0001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33DFC5F" w14:textId="30EC2649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C07A160" w14:textId="4C8C2EFC" w:rsidR="00DB55E0" w:rsidRPr="0035252F" w:rsidRDefault="0035252F" w:rsidP="0035252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35252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&lt;0.0001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BC6CA0D" w14:textId="59CD3D15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44216F7" w14:textId="7E150479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</w:tr>
      <w:tr w:rsidR="000B300C" w:rsidRPr="00480029" w14:paraId="1C105A2A" w14:textId="77777777" w:rsidTr="00480029">
        <w:trPr>
          <w:trHeight w:val="299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6F72060" w14:textId="77777777" w:rsidR="00DB55E0" w:rsidRPr="00480029" w:rsidRDefault="00DB55E0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Obese</w:t>
            </w: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31A1F4B1" w14:textId="4854F01D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D3500C5" w14:textId="00444BF2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56B5091" w14:textId="45FBEF16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&lt;0.0001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0FEC40F" w14:textId="196EF266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&lt;0.0001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8B4572E" w14:textId="089844B8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&lt;0.0001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981507C" w14:textId="6E858699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0F9778B" w14:textId="652BC5A7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D6BE8CF" w14:textId="31AD385B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FCF3AD3" w14:textId="07599364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</w:tr>
      <w:tr w:rsidR="000B300C" w:rsidRPr="00480029" w14:paraId="44DB2FEC" w14:textId="77777777" w:rsidTr="00480029">
        <w:trPr>
          <w:trHeight w:val="470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A5FC8DC" w14:textId="77777777" w:rsidR="00DB55E0" w:rsidRPr="00480029" w:rsidRDefault="00DB55E0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Normal weight PCOS</w:t>
            </w: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7A98454" w14:textId="7D8C6FB5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D464D48" w14:textId="57223EC8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D0F7090" w14:textId="0A8C7845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345E2100" w14:textId="23C133A8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&lt;0.0001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A24CAEE" w14:textId="36F70AEB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&lt;0.0001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089BC58" w14:textId="138991BF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F0B3212" w14:textId="5B4A9698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3B8C958F" w14:textId="5D57B9D9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B52718F" w14:textId="12781981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</w:tr>
      <w:tr w:rsidR="000B300C" w:rsidRPr="00480029" w14:paraId="5148A1B7" w14:textId="77777777" w:rsidTr="00480029">
        <w:trPr>
          <w:trHeight w:val="137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905BF46" w14:textId="214D2529" w:rsidR="00DB55E0" w:rsidRPr="00480029" w:rsidRDefault="00DB55E0" w:rsidP="002C7F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Obese PCOS</w:t>
            </w: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C878FCA" w14:textId="0FA67788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7A3E411" w14:textId="57CF5D84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571360A" w14:textId="7EB55B72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=0.02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33323FB" w14:textId="17072DA7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&lt;0.0001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BF821E3" w14:textId="67272EC0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&lt;0.0001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938C2CD" w14:textId="1FA91119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1961B4C" w14:textId="578039E2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36A210DF" w14:textId="09819BEB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26E01D3" w14:textId="247729DB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</w:tr>
      <w:tr w:rsidR="00DB55E0" w:rsidRPr="00480029" w14:paraId="0494775D" w14:textId="77777777" w:rsidTr="00480029">
        <w:trPr>
          <w:trHeight w:val="149"/>
        </w:trPr>
        <w:tc>
          <w:tcPr>
            <w:tcW w:w="14190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A70CDCF" w14:textId="77777777" w:rsidR="00DB55E0" w:rsidRPr="00480029" w:rsidRDefault="00DB55E0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eastAsia="pl-PL"/>
              </w:rPr>
              <w:t>CYP19A1</w:t>
            </w:r>
          </w:p>
        </w:tc>
      </w:tr>
      <w:tr w:rsidR="000B300C" w:rsidRPr="00480029" w14:paraId="3AAEF16A" w14:textId="77777777" w:rsidTr="00480029">
        <w:trPr>
          <w:trHeight w:val="314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EB3D33F" w14:textId="77777777" w:rsidR="00DB55E0" w:rsidRPr="00480029" w:rsidRDefault="00DB55E0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eastAsia="pl-PL"/>
              </w:rPr>
              <w:t>Normal weight</w:t>
            </w: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3BBF505" w14:textId="00444ACB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3CB3B88D" w14:textId="49437788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5BBDD1A" w14:textId="17253C71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31E0D28" w14:textId="16AB2683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&lt;0.0001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2EB81C9" w14:textId="61F1420E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&lt;0.0001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FDED616" w14:textId="3401B537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2C7CA35" w14:textId="6D3965D2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5A52048" w14:textId="4C4730EE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AD43981" w14:textId="0A8D6EAF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</w:tr>
      <w:tr w:rsidR="000B300C" w:rsidRPr="00480029" w14:paraId="435E6B70" w14:textId="77777777" w:rsidTr="00480029">
        <w:trPr>
          <w:trHeight w:val="179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4704A8B" w14:textId="77777777" w:rsidR="00DB55E0" w:rsidRPr="00480029" w:rsidRDefault="00DB55E0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eastAsia="pl-PL"/>
              </w:rPr>
              <w:t>Obese</w:t>
            </w: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2E8AAEF" w14:textId="56F5EB91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2F27700" w14:textId="3C4D696F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ACC3595" w14:textId="2A66DAE2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=0.009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7307543" w14:textId="2DF892A5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&lt;0.0001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90F66E7" w14:textId="6FA56531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&lt;0.0001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EEB8468" w14:textId="4091BD3F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C43777A" w14:textId="4E041782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34B5A2A" w14:textId="622CFAE4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CCEC4BE" w14:textId="6EDBE4EC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</w:tr>
      <w:tr w:rsidR="000B300C" w:rsidRPr="00480029" w14:paraId="6D3DFD8A" w14:textId="77777777" w:rsidTr="00480029">
        <w:trPr>
          <w:trHeight w:val="470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84C8D4B" w14:textId="77777777" w:rsidR="00DB55E0" w:rsidRPr="00480029" w:rsidRDefault="00DB55E0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eastAsia="pl-PL"/>
              </w:rPr>
              <w:t>Normal weight PCOS</w:t>
            </w: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BD53569" w14:textId="335AFEC2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D6EDBB4" w14:textId="00D296AD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30EF6B13" w14:textId="3E053029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BEB73D8" w14:textId="2111DE1A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=0.0003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2C80B4C" w14:textId="350AC229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&lt;0.0001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F6636C2" w14:textId="3215F18E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F4F6347" w14:textId="0E06B790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3A07A7B" w14:textId="72A1F443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3E877270" w14:textId="04EA182A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</w:tr>
      <w:tr w:rsidR="000B300C" w:rsidRPr="00480029" w14:paraId="4A429669" w14:textId="77777777" w:rsidTr="00480029">
        <w:trPr>
          <w:trHeight w:val="413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F8253E3" w14:textId="136254AC" w:rsidR="00DB55E0" w:rsidRPr="00480029" w:rsidRDefault="00DB55E0" w:rsidP="002C7FB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eastAsia="pl-PL"/>
              </w:rPr>
              <w:t>Obese PCOS</w:t>
            </w: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5D90981" w14:textId="44EC1B9D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24E4BC3" w14:textId="29EB2C09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0BD76FE" w14:textId="68156088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3F8AD18E" w14:textId="3E7A4C87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=0.0005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B9601E9" w14:textId="2976ED67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&lt;0.0001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4D432DE" w14:textId="0EE09BFF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BB045B6" w14:textId="32BCC0EB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46F59DD" w14:textId="4A249CB5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ED77224" w14:textId="23ADC26D" w:rsidR="00DB55E0" w:rsidRPr="00480029" w:rsidRDefault="000B300C" w:rsidP="00DB55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</w:tr>
      <w:bookmarkEnd w:id="2"/>
    </w:tbl>
    <w:p w14:paraId="6B9E3BAA" w14:textId="0578F676" w:rsidR="00DB55E0" w:rsidRPr="00480029" w:rsidRDefault="00DB55E0">
      <w:pPr>
        <w:rPr>
          <w:rFonts w:ascii="Arial" w:hAnsi="Arial" w:cs="Arial"/>
          <w:i/>
          <w:iCs/>
          <w:sz w:val="20"/>
          <w:szCs w:val="20"/>
        </w:rPr>
      </w:pPr>
    </w:p>
    <w:p w14:paraId="7C679285" w14:textId="73D2DFD0" w:rsidR="00C9052F" w:rsidRPr="00480029" w:rsidRDefault="00480029" w:rsidP="00C9052F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E</w:t>
      </w:r>
      <w:r w:rsidRPr="00480029">
        <w:rPr>
          <w:rFonts w:ascii="Arial" w:hAnsi="Arial" w:cs="Arial"/>
          <w:sz w:val="20"/>
          <w:szCs w:val="20"/>
          <w:lang w:val="en-US"/>
        </w:rPr>
        <w:t xml:space="preserve">ffectiveness </w:t>
      </w:r>
      <w:r>
        <w:rPr>
          <w:rFonts w:ascii="Arial" w:hAnsi="Arial" w:cs="Arial"/>
          <w:sz w:val="20"/>
          <w:szCs w:val="20"/>
          <w:lang w:val="en-US"/>
        </w:rPr>
        <w:t xml:space="preserve">of </w:t>
      </w:r>
      <w:r w:rsidR="00C9052F" w:rsidRPr="00480029">
        <w:rPr>
          <w:rFonts w:ascii="Arial" w:hAnsi="Arial" w:cs="Arial"/>
          <w:sz w:val="20"/>
          <w:szCs w:val="20"/>
          <w:lang w:val="en-US"/>
        </w:rPr>
        <w:t xml:space="preserve">GALR2 and GALR3 silencing </w:t>
      </w:r>
    </w:p>
    <w:tbl>
      <w:tblPr>
        <w:tblW w:w="748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71"/>
        <w:gridCol w:w="1871"/>
        <w:gridCol w:w="1871"/>
        <w:gridCol w:w="1873"/>
      </w:tblGrid>
      <w:tr w:rsidR="00C9052F" w:rsidRPr="00480029" w14:paraId="183D7A22" w14:textId="77777777" w:rsidTr="00480029">
        <w:trPr>
          <w:trHeight w:val="314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08A5A4A" w14:textId="4DD7F1BD" w:rsidR="00C9052F" w:rsidRPr="00480029" w:rsidRDefault="00C9052F" w:rsidP="00C905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6B667AD" w14:textId="3B0E2DF0" w:rsidR="00C9052F" w:rsidRPr="00480029" w:rsidRDefault="00C9052F" w:rsidP="004800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siRNA</w:t>
            </w:r>
            <w:r w:rsidR="0048002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 xml:space="preserve"> (</w:t>
            </w:r>
            <w:r w:rsidRPr="0048002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10 pM</w:t>
            </w:r>
            <w:r w:rsidR="0048002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EB44ACA" w14:textId="7AE05B8F" w:rsidR="00C9052F" w:rsidRPr="00480029" w:rsidRDefault="00C9052F" w:rsidP="004800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siRNA</w:t>
            </w:r>
            <w:r w:rsidR="0048002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 xml:space="preserve"> (</w:t>
            </w:r>
            <w:r w:rsidRPr="0048002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15 pM</w:t>
            </w:r>
            <w:r w:rsidR="0048002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385F13C" w14:textId="785EB2DD" w:rsidR="00C9052F" w:rsidRPr="00480029" w:rsidRDefault="00C9052F" w:rsidP="004800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siRNA</w:t>
            </w:r>
            <w:r w:rsidR="0048002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 xml:space="preserve"> (</w:t>
            </w:r>
            <w:r w:rsidRPr="0048002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20 pM</w:t>
            </w:r>
            <w:r w:rsidR="0048002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)</w:t>
            </w:r>
          </w:p>
        </w:tc>
      </w:tr>
      <w:tr w:rsidR="00C9052F" w:rsidRPr="00480029" w14:paraId="0F0B2E45" w14:textId="77777777" w:rsidTr="00480029">
        <w:trPr>
          <w:trHeight w:val="315"/>
        </w:trPr>
        <w:tc>
          <w:tcPr>
            <w:tcW w:w="748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3F977013" w14:textId="2AB635A2" w:rsidR="00C9052F" w:rsidRPr="00480029" w:rsidRDefault="002C7FB7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l-PL"/>
              </w:rPr>
              <w:t>GALR2 mRNA level</w:t>
            </w:r>
          </w:p>
        </w:tc>
      </w:tr>
      <w:tr w:rsidR="00C9052F" w:rsidRPr="00480029" w14:paraId="7CF3AA88" w14:textId="77777777" w:rsidTr="00480029">
        <w:trPr>
          <w:trHeight w:val="315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FE0AABC" w14:textId="696C703F" w:rsidR="00C9052F" w:rsidRPr="00480029" w:rsidRDefault="002C7FB7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902DF23" w14:textId="7645F3B0" w:rsidR="00C9052F" w:rsidRPr="00480029" w:rsidRDefault="007C214C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E3730B0" w14:textId="2AE3BE29" w:rsidR="00C9052F" w:rsidRPr="00480029" w:rsidRDefault="002C7FB7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&lt;0.0001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65383C9" w14:textId="1FB21857" w:rsidR="00C9052F" w:rsidRPr="00480029" w:rsidRDefault="002C7FB7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l-PL"/>
              </w:rPr>
              <w:t>P&lt;0.0001</w:t>
            </w:r>
          </w:p>
        </w:tc>
      </w:tr>
      <w:tr w:rsidR="00C9052F" w:rsidRPr="00480029" w14:paraId="38774045" w14:textId="77777777" w:rsidTr="00480029">
        <w:trPr>
          <w:trHeight w:val="260"/>
        </w:trPr>
        <w:tc>
          <w:tcPr>
            <w:tcW w:w="748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3997ECAF" w14:textId="2FD06982" w:rsidR="00C9052F" w:rsidRPr="00480029" w:rsidRDefault="002C7FB7" w:rsidP="00AC32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l-PL"/>
              </w:rPr>
            </w:pPr>
            <w:r w:rsidRPr="0048002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l-PL"/>
              </w:rPr>
              <w:t>GALR3 mRNA level</w:t>
            </w:r>
          </w:p>
        </w:tc>
      </w:tr>
      <w:tr w:rsidR="00C9052F" w:rsidRPr="00480029" w14:paraId="5F11A553" w14:textId="77777777" w:rsidTr="00480029">
        <w:trPr>
          <w:trHeight w:val="221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B5D14A6" w14:textId="001B20CB" w:rsidR="00C9052F" w:rsidRPr="00480029" w:rsidRDefault="002C7FB7" w:rsidP="00AC3221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CEE1E4B" w14:textId="280D7F71" w:rsidR="00C9052F" w:rsidRPr="00480029" w:rsidRDefault="002C7FB7" w:rsidP="00AC3221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P&lt;0.0001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60CE2A2" w14:textId="7074D6AD" w:rsidR="00C9052F" w:rsidRPr="00480029" w:rsidRDefault="002C7FB7" w:rsidP="00AC3221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P&lt;0.0001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75F5450" w14:textId="05A475EF" w:rsidR="00C9052F" w:rsidRPr="00480029" w:rsidRDefault="002C7FB7" w:rsidP="00AC3221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480029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pl-PL"/>
              </w:rPr>
              <w:t>P&lt;0.0001</w:t>
            </w:r>
          </w:p>
        </w:tc>
      </w:tr>
    </w:tbl>
    <w:p w14:paraId="1471591F" w14:textId="5827F581" w:rsidR="00C9052F" w:rsidRPr="00480029" w:rsidRDefault="00C9052F">
      <w:pPr>
        <w:rPr>
          <w:rFonts w:ascii="Arial" w:hAnsi="Arial" w:cs="Arial"/>
          <w:i/>
          <w:iCs/>
          <w:sz w:val="20"/>
          <w:szCs w:val="20"/>
        </w:rPr>
      </w:pPr>
    </w:p>
    <w:p w14:paraId="10024882" w14:textId="77777777" w:rsidR="002C7FB7" w:rsidRPr="00480029" w:rsidRDefault="002C7FB7">
      <w:pPr>
        <w:rPr>
          <w:rFonts w:ascii="Arial" w:hAnsi="Arial" w:cs="Arial"/>
          <w:i/>
          <w:iCs/>
          <w:sz w:val="20"/>
          <w:szCs w:val="20"/>
        </w:rPr>
      </w:pPr>
    </w:p>
    <w:sectPr w:rsidR="002C7FB7" w:rsidRPr="00480029" w:rsidSect="00DB55E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1F36"/>
    <w:rsid w:val="000B300C"/>
    <w:rsid w:val="001863D9"/>
    <w:rsid w:val="001E0C45"/>
    <w:rsid w:val="00255AEB"/>
    <w:rsid w:val="002C7FB7"/>
    <w:rsid w:val="00340C11"/>
    <w:rsid w:val="0035252F"/>
    <w:rsid w:val="003768B5"/>
    <w:rsid w:val="0047594B"/>
    <w:rsid w:val="00480029"/>
    <w:rsid w:val="004D4D75"/>
    <w:rsid w:val="005476BD"/>
    <w:rsid w:val="005561CB"/>
    <w:rsid w:val="005D621F"/>
    <w:rsid w:val="00606BE2"/>
    <w:rsid w:val="00614377"/>
    <w:rsid w:val="00707BB1"/>
    <w:rsid w:val="007A55B4"/>
    <w:rsid w:val="007B6245"/>
    <w:rsid w:val="007C214C"/>
    <w:rsid w:val="0080668A"/>
    <w:rsid w:val="00847DA1"/>
    <w:rsid w:val="008E6425"/>
    <w:rsid w:val="00971F36"/>
    <w:rsid w:val="009A7C4C"/>
    <w:rsid w:val="00A51E9F"/>
    <w:rsid w:val="00BF04B8"/>
    <w:rsid w:val="00BF4D8B"/>
    <w:rsid w:val="00C9052F"/>
    <w:rsid w:val="00DB55E0"/>
    <w:rsid w:val="00DD7B2E"/>
    <w:rsid w:val="00EA70DF"/>
    <w:rsid w:val="00EA738A"/>
    <w:rsid w:val="00EF7E62"/>
    <w:rsid w:val="00F13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A17D0B"/>
  <w15:chartTrackingRefBased/>
  <w15:docId w15:val="{AA8A94CB-F493-4B59-94CE-838979BF6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64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B55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55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5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62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84</Words>
  <Characters>2304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ycja Kurowska</dc:creator>
  <cp:keywords/>
  <dc:description/>
  <cp:lastModifiedBy>Patrycja Kurowska</cp:lastModifiedBy>
  <cp:revision>7</cp:revision>
  <dcterms:created xsi:type="dcterms:W3CDTF">2023-04-26T16:22:00Z</dcterms:created>
  <dcterms:modified xsi:type="dcterms:W3CDTF">2023-07-18T16:09:00Z</dcterms:modified>
</cp:coreProperties>
</file>